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317" w:type="dxa"/>
        <w:tblInd w:w="108" w:type="dxa"/>
        <w:tblLook w:val="04A0" w:firstRow="1" w:lastRow="0" w:firstColumn="1" w:lastColumn="0" w:noHBand="0" w:noVBand="1"/>
      </w:tblPr>
      <w:tblGrid>
        <w:gridCol w:w="1843"/>
        <w:gridCol w:w="1085"/>
        <w:gridCol w:w="6428"/>
        <w:gridCol w:w="4961"/>
      </w:tblGrid>
      <w:tr w:rsidR="001B5FBC" w:rsidRPr="00B158F8" w14:paraId="5AF6640D" w14:textId="77777777" w:rsidTr="00AC5F87">
        <w:trPr>
          <w:trHeight w:val="404"/>
        </w:trPr>
        <w:tc>
          <w:tcPr>
            <w:tcW w:w="1843" w:type="dxa"/>
          </w:tcPr>
          <w:p w14:paraId="7DD367E6" w14:textId="77777777" w:rsidR="001B5FBC" w:rsidRPr="00812AF2" w:rsidRDefault="001B5FBC" w:rsidP="009B2E6C">
            <w:pPr>
              <w:spacing w:line="276" w:lineRule="auto"/>
              <w:ind w:left="317" w:hanging="317"/>
              <w:rPr>
                <w:rFonts w:ascii="Arial" w:hAnsi="Arial" w:cs="Arial"/>
                <w:b/>
                <w:noProof w:val="0"/>
                <w:szCs w:val="24"/>
                <w:lang w:val="en-US"/>
              </w:rPr>
            </w:pPr>
            <w:r w:rsidRPr="00812AF2">
              <w:rPr>
                <w:rFonts w:ascii="Arial" w:hAnsi="Arial" w:cs="Arial"/>
                <w:b/>
                <w:noProof w:val="0"/>
                <w:szCs w:val="24"/>
                <w:lang w:val="en-US"/>
              </w:rPr>
              <w:t>Compound</w:t>
            </w:r>
          </w:p>
        </w:tc>
        <w:tc>
          <w:tcPr>
            <w:tcW w:w="1085" w:type="dxa"/>
          </w:tcPr>
          <w:p w14:paraId="3245D738" w14:textId="77777777" w:rsidR="001B5FBC" w:rsidRPr="00812AF2" w:rsidRDefault="001B5FBC" w:rsidP="009B2E6C">
            <w:pPr>
              <w:spacing w:line="276" w:lineRule="auto"/>
              <w:rPr>
                <w:rFonts w:ascii="Arial" w:hAnsi="Arial" w:cs="Arial"/>
                <w:b/>
                <w:noProof w:val="0"/>
                <w:szCs w:val="24"/>
                <w:lang w:val="en-US"/>
              </w:rPr>
            </w:pPr>
            <w:r w:rsidRPr="00812AF2">
              <w:rPr>
                <w:rFonts w:ascii="Arial" w:hAnsi="Arial" w:cs="Arial"/>
                <w:b/>
                <w:noProof w:val="0"/>
                <w:szCs w:val="24"/>
                <w:lang w:val="en-US"/>
              </w:rPr>
              <w:t>Media</w:t>
            </w:r>
          </w:p>
        </w:tc>
        <w:tc>
          <w:tcPr>
            <w:tcW w:w="6428" w:type="dxa"/>
          </w:tcPr>
          <w:p w14:paraId="3C5E5224" w14:textId="77777777" w:rsidR="001B5FBC" w:rsidRPr="00812AF2" w:rsidRDefault="001B5FBC" w:rsidP="009B2E6C">
            <w:pPr>
              <w:spacing w:line="276" w:lineRule="auto"/>
              <w:rPr>
                <w:rFonts w:ascii="Arial" w:hAnsi="Arial" w:cs="Arial"/>
                <w:b/>
                <w:noProof w:val="0"/>
                <w:szCs w:val="24"/>
                <w:lang w:val="en-US"/>
              </w:rPr>
            </w:pPr>
            <w:r w:rsidRPr="00812AF2">
              <w:rPr>
                <w:rFonts w:ascii="Arial" w:hAnsi="Arial" w:cs="Arial"/>
                <w:b/>
                <w:noProof w:val="0"/>
                <w:szCs w:val="24"/>
                <w:lang w:val="en-US"/>
              </w:rPr>
              <w:t>Concentrations for combination experiments</w:t>
            </w:r>
          </w:p>
        </w:tc>
        <w:tc>
          <w:tcPr>
            <w:tcW w:w="4961" w:type="dxa"/>
          </w:tcPr>
          <w:p w14:paraId="0981FDE8" w14:textId="77777777" w:rsidR="001B5FBC" w:rsidRPr="00812AF2" w:rsidRDefault="001B5FBC" w:rsidP="009B2E6C">
            <w:pPr>
              <w:spacing w:line="276" w:lineRule="auto"/>
              <w:rPr>
                <w:rFonts w:ascii="Arial" w:hAnsi="Arial" w:cs="Arial"/>
                <w:b/>
                <w:noProof w:val="0"/>
                <w:szCs w:val="24"/>
                <w:lang w:val="en-US"/>
              </w:rPr>
            </w:pPr>
            <w:r w:rsidRPr="00812AF2">
              <w:rPr>
                <w:rFonts w:ascii="Arial" w:hAnsi="Arial" w:cs="Arial"/>
                <w:b/>
                <w:noProof w:val="0"/>
                <w:szCs w:val="24"/>
                <w:lang w:val="en-US"/>
              </w:rPr>
              <w:t>Concentration for competitions</w:t>
            </w:r>
          </w:p>
        </w:tc>
      </w:tr>
      <w:tr w:rsidR="001B5FBC" w:rsidRPr="00B158F8" w14:paraId="79F1807D" w14:textId="77777777" w:rsidTr="00AC5F87">
        <w:trPr>
          <w:trHeight w:val="309"/>
        </w:trPr>
        <w:tc>
          <w:tcPr>
            <w:tcW w:w="1843" w:type="dxa"/>
          </w:tcPr>
          <w:p w14:paraId="39693E75" w14:textId="77777777" w:rsidR="001B5FBC" w:rsidRPr="00812AF2" w:rsidRDefault="001B5FBC" w:rsidP="009B2E6C">
            <w:pPr>
              <w:spacing w:line="276" w:lineRule="auto"/>
              <w:jc w:val="left"/>
              <w:rPr>
                <w:rFonts w:ascii="Arial" w:hAnsi="Arial" w:cs="Arial"/>
                <w:noProof w:val="0"/>
                <w:szCs w:val="24"/>
                <w:lang w:val="en-US"/>
              </w:rPr>
            </w:pPr>
            <w:r w:rsidRPr="00812AF2">
              <w:rPr>
                <w:rFonts w:ascii="Arial" w:hAnsi="Arial" w:cs="Arial"/>
                <w:noProof w:val="0"/>
                <w:szCs w:val="24"/>
                <w:lang w:val="en-US"/>
              </w:rPr>
              <w:t>Ciprofloxacin</w:t>
            </w:r>
          </w:p>
        </w:tc>
        <w:tc>
          <w:tcPr>
            <w:tcW w:w="1085" w:type="dxa"/>
          </w:tcPr>
          <w:p w14:paraId="158DF263" w14:textId="77777777" w:rsidR="001B5FBC" w:rsidRPr="00812AF2" w:rsidRDefault="001B5FBC" w:rsidP="009B2E6C">
            <w:pPr>
              <w:spacing w:line="276" w:lineRule="auto"/>
              <w:jc w:val="left"/>
              <w:rPr>
                <w:rFonts w:ascii="Arial" w:hAnsi="Arial" w:cs="Arial"/>
                <w:noProof w:val="0"/>
                <w:szCs w:val="24"/>
                <w:lang w:val="en-US"/>
              </w:rPr>
            </w:pPr>
            <w:proofErr w:type="spellStart"/>
            <w:r w:rsidRPr="00812AF2">
              <w:rPr>
                <w:rFonts w:ascii="Arial" w:hAnsi="Arial" w:cs="Arial"/>
                <w:noProof w:val="0"/>
                <w:szCs w:val="24"/>
                <w:lang w:val="en-US"/>
              </w:rPr>
              <w:t>CAA+Tf</w:t>
            </w:r>
            <w:proofErr w:type="spellEnd"/>
          </w:p>
        </w:tc>
        <w:tc>
          <w:tcPr>
            <w:tcW w:w="6428" w:type="dxa"/>
          </w:tcPr>
          <w:p w14:paraId="01987851" w14:textId="77777777" w:rsidR="001B5FBC" w:rsidRPr="00B158F8" w:rsidRDefault="001B5FBC" w:rsidP="009B2E6C">
            <w:pPr>
              <w:pStyle w:val="Default"/>
              <w:spacing w:line="276" w:lineRule="auto"/>
              <w:rPr>
                <w:rFonts w:ascii="Arial" w:hAnsi="Arial" w:cs="Arial"/>
              </w:rPr>
            </w:pPr>
            <w:r w:rsidRPr="00B158F8">
              <w:rPr>
                <w:rFonts w:ascii="Arial" w:hAnsi="Arial" w:cs="Arial"/>
              </w:rPr>
              <w:t>0.003, 0.006, 0.013, 0.025, 0.031, 0.05, 0.1, 0.25 (</w:t>
            </w:r>
            <w:proofErr w:type="spellStart"/>
            <w:r w:rsidRPr="00B158F8">
              <w:rPr>
                <w:rFonts w:ascii="Arial" w:hAnsi="Arial" w:cs="Arial"/>
              </w:rPr>
              <w:t>μg</w:t>
            </w:r>
            <w:proofErr w:type="spellEnd"/>
            <w:r w:rsidRPr="00B158F8">
              <w:rPr>
                <w:rFonts w:ascii="Arial" w:hAnsi="Arial" w:cs="Arial"/>
              </w:rPr>
              <w:t>/ml)</w:t>
            </w:r>
          </w:p>
        </w:tc>
        <w:tc>
          <w:tcPr>
            <w:tcW w:w="4961" w:type="dxa"/>
          </w:tcPr>
          <w:p w14:paraId="514C5F51" w14:textId="77777777" w:rsidR="001B5FBC" w:rsidRPr="00213EE7" w:rsidRDefault="001B5FBC" w:rsidP="009B2E6C">
            <w:pPr>
              <w:pStyle w:val="Default"/>
              <w:spacing w:line="276" w:lineRule="auto"/>
              <w:rPr>
                <w:rFonts w:ascii="Arial" w:hAnsi="Arial" w:cs="Arial"/>
              </w:rPr>
            </w:pPr>
            <w:r w:rsidRPr="00213EE7">
              <w:rPr>
                <w:rFonts w:ascii="Arial" w:hAnsi="Arial" w:cs="Arial"/>
              </w:rPr>
              <w:t xml:space="preserve">0.013 </w:t>
            </w:r>
            <w:proofErr w:type="spellStart"/>
            <w:r w:rsidRPr="00213EE7">
              <w:rPr>
                <w:rFonts w:ascii="Arial" w:hAnsi="Arial" w:cs="Arial"/>
              </w:rPr>
              <w:t>μg</w:t>
            </w:r>
            <w:proofErr w:type="spellEnd"/>
            <w:r w:rsidRPr="00213EE7">
              <w:rPr>
                <w:rFonts w:ascii="Arial" w:hAnsi="Arial" w:cs="Arial"/>
              </w:rPr>
              <w:t>/ml</w:t>
            </w:r>
          </w:p>
        </w:tc>
      </w:tr>
      <w:tr w:rsidR="001B5FBC" w:rsidRPr="00B158F8" w14:paraId="6445C489" w14:textId="77777777" w:rsidTr="00AC5F87">
        <w:trPr>
          <w:trHeight w:val="309"/>
        </w:trPr>
        <w:tc>
          <w:tcPr>
            <w:tcW w:w="1843" w:type="dxa"/>
          </w:tcPr>
          <w:p w14:paraId="40DB2D74" w14:textId="77777777" w:rsidR="001B5FBC" w:rsidRPr="00812AF2" w:rsidRDefault="001B5FBC" w:rsidP="009B2E6C">
            <w:pPr>
              <w:spacing w:line="276" w:lineRule="auto"/>
              <w:ind w:left="240" w:hanging="240"/>
              <w:jc w:val="left"/>
              <w:rPr>
                <w:rFonts w:ascii="Arial" w:hAnsi="Arial" w:cs="Arial"/>
                <w:noProof w:val="0"/>
                <w:szCs w:val="24"/>
                <w:lang w:val="en-US"/>
              </w:rPr>
            </w:pPr>
          </w:p>
        </w:tc>
        <w:tc>
          <w:tcPr>
            <w:tcW w:w="1085" w:type="dxa"/>
          </w:tcPr>
          <w:p w14:paraId="336B804D" w14:textId="77777777" w:rsidR="001B5FBC" w:rsidRPr="00812AF2" w:rsidRDefault="001B5FBC" w:rsidP="009B2E6C">
            <w:pPr>
              <w:spacing w:line="276" w:lineRule="auto"/>
              <w:jc w:val="left"/>
              <w:rPr>
                <w:rFonts w:ascii="Arial" w:hAnsi="Arial" w:cs="Arial"/>
                <w:noProof w:val="0"/>
                <w:szCs w:val="24"/>
                <w:lang w:val="en-US"/>
              </w:rPr>
            </w:pPr>
            <w:r w:rsidRPr="00812AF2">
              <w:rPr>
                <w:rFonts w:ascii="Arial" w:hAnsi="Arial" w:cs="Arial"/>
                <w:noProof w:val="0"/>
                <w:szCs w:val="24"/>
                <w:lang w:val="en-US"/>
              </w:rPr>
              <w:t>CAS</w:t>
            </w:r>
          </w:p>
        </w:tc>
        <w:tc>
          <w:tcPr>
            <w:tcW w:w="6428" w:type="dxa"/>
          </w:tcPr>
          <w:p w14:paraId="3E25D68D" w14:textId="77777777" w:rsidR="001B5FBC" w:rsidRPr="00B158F8" w:rsidRDefault="001B5FBC" w:rsidP="009B2E6C">
            <w:pPr>
              <w:pStyle w:val="Default"/>
              <w:spacing w:line="276" w:lineRule="auto"/>
              <w:rPr>
                <w:rFonts w:ascii="Arial" w:hAnsi="Arial" w:cs="Arial"/>
              </w:rPr>
            </w:pPr>
            <w:r w:rsidRPr="00B158F8">
              <w:rPr>
                <w:rFonts w:ascii="Arial" w:hAnsi="Arial" w:cs="Arial"/>
              </w:rPr>
              <w:t>0.03, 0.06, 0.13, 0.19, 0.25, 0.38, 0.5, 1 (</w:t>
            </w:r>
            <w:proofErr w:type="spellStart"/>
            <w:r w:rsidRPr="00B158F8">
              <w:rPr>
                <w:rFonts w:ascii="Arial" w:hAnsi="Arial" w:cs="Arial"/>
              </w:rPr>
              <w:t>μg</w:t>
            </w:r>
            <w:proofErr w:type="spellEnd"/>
            <w:r w:rsidRPr="00B158F8">
              <w:rPr>
                <w:rFonts w:ascii="Arial" w:hAnsi="Arial" w:cs="Arial"/>
              </w:rPr>
              <w:t>/ml)</w:t>
            </w:r>
          </w:p>
        </w:tc>
        <w:tc>
          <w:tcPr>
            <w:tcW w:w="4961" w:type="dxa"/>
          </w:tcPr>
          <w:p w14:paraId="4CA4AB20" w14:textId="77777777" w:rsidR="001B5FBC" w:rsidRPr="00213EE7" w:rsidRDefault="001B5FBC" w:rsidP="009B2E6C">
            <w:pPr>
              <w:pStyle w:val="Default"/>
              <w:spacing w:line="276" w:lineRule="auto"/>
              <w:rPr>
                <w:rFonts w:ascii="Arial" w:hAnsi="Arial" w:cs="Arial"/>
              </w:rPr>
            </w:pPr>
            <w:r w:rsidRPr="00213EE7">
              <w:rPr>
                <w:rFonts w:ascii="Arial" w:hAnsi="Arial" w:cs="Arial"/>
              </w:rPr>
              <w:t xml:space="preserve">0.25 </w:t>
            </w:r>
            <w:proofErr w:type="spellStart"/>
            <w:r w:rsidRPr="00213EE7">
              <w:rPr>
                <w:rFonts w:ascii="Arial" w:hAnsi="Arial" w:cs="Arial"/>
              </w:rPr>
              <w:t>μg</w:t>
            </w:r>
            <w:proofErr w:type="spellEnd"/>
            <w:r w:rsidRPr="00213EE7">
              <w:rPr>
                <w:rFonts w:ascii="Arial" w:hAnsi="Arial" w:cs="Arial"/>
              </w:rPr>
              <w:t>/ml</w:t>
            </w:r>
          </w:p>
        </w:tc>
      </w:tr>
      <w:tr w:rsidR="001B5FBC" w:rsidRPr="00B158F8" w14:paraId="76827E13" w14:textId="77777777" w:rsidTr="00AC5F87">
        <w:trPr>
          <w:trHeight w:val="321"/>
        </w:trPr>
        <w:tc>
          <w:tcPr>
            <w:tcW w:w="1843" w:type="dxa"/>
          </w:tcPr>
          <w:p w14:paraId="6391BAC5" w14:textId="77777777" w:rsidR="001B5FBC" w:rsidRPr="00812AF2" w:rsidRDefault="001B5FBC" w:rsidP="009B2E6C">
            <w:pPr>
              <w:spacing w:line="276" w:lineRule="auto"/>
              <w:jc w:val="left"/>
              <w:rPr>
                <w:rFonts w:ascii="Arial" w:hAnsi="Arial" w:cs="Arial"/>
                <w:noProof w:val="0"/>
                <w:szCs w:val="24"/>
                <w:lang w:val="en-US"/>
              </w:rPr>
            </w:pPr>
            <w:r w:rsidRPr="00812AF2">
              <w:rPr>
                <w:rFonts w:ascii="Arial" w:hAnsi="Arial" w:cs="Arial"/>
                <w:noProof w:val="0"/>
                <w:szCs w:val="24"/>
                <w:lang w:val="en-US"/>
              </w:rPr>
              <w:t>Colistin</w:t>
            </w:r>
          </w:p>
        </w:tc>
        <w:tc>
          <w:tcPr>
            <w:tcW w:w="1085" w:type="dxa"/>
          </w:tcPr>
          <w:p w14:paraId="68B71332" w14:textId="77777777" w:rsidR="001B5FBC" w:rsidRPr="00812AF2" w:rsidRDefault="001B5FBC" w:rsidP="009B2E6C">
            <w:pPr>
              <w:spacing w:line="276" w:lineRule="auto"/>
              <w:jc w:val="left"/>
              <w:rPr>
                <w:rFonts w:ascii="Arial" w:hAnsi="Arial" w:cs="Arial"/>
                <w:noProof w:val="0"/>
                <w:szCs w:val="24"/>
                <w:lang w:val="en-US"/>
              </w:rPr>
            </w:pPr>
            <w:proofErr w:type="spellStart"/>
            <w:r w:rsidRPr="00812AF2">
              <w:rPr>
                <w:rFonts w:ascii="Arial" w:hAnsi="Arial" w:cs="Arial"/>
                <w:noProof w:val="0"/>
                <w:szCs w:val="24"/>
                <w:lang w:val="en-US"/>
              </w:rPr>
              <w:t>CAA+Tf</w:t>
            </w:r>
            <w:proofErr w:type="spellEnd"/>
          </w:p>
        </w:tc>
        <w:tc>
          <w:tcPr>
            <w:tcW w:w="6428" w:type="dxa"/>
          </w:tcPr>
          <w:p w14:paraId="52685A20" w14:textId="77777777" w:rsidR="001B5FBC" w:rsidRPr="00B158F8" w:rsidRDefault="001B5FBC" w:rsidP="009B2E6C">
            <w:pPr>
              <w:pStyle w:val="Default"/>
              <w:spacing w:line="276" w:lineRule="auto"/>
              <w:rPr>
                <w:rFonts w:ascii="Arial" w:hAnsi="Arial" w:cs="Arial"/>
              </w:rPr>
            </w:pPr>
            <w:r w:rsidRPr="00B158F8">
              <w:rPr>
                <w:rFonts w:ascii="Arial" w:hAnsi="Arial" w:cs="Arial"/>
              </w:rPr>
              <w:t>0.005, 0.019, 0.023, 0.035, 0.053, 0.075, 0.15, 0.3 (</w:t>
            </w:r>
            <w:proofErr w:type="spellStart"/>
            <w:r w:rsidRPr="00B158F8">
              <w:rPr>
                <w:rFonts w:ascii="Arial" w:hAnsi="Arial" w:cs="Arial"/>
              </w:rPr>
              <w:t>μg</w:t>
            </w:r>
            <w:proofErr w:type="spellEnd"/>
            <w:r w:rsidRPr="00B158F8">
              <w:rPr>
                <w:rFonts w:ascii="Arial" w:hAnsi="Arial" w:cs="Arial"/>
              </w:rPr>
              <w:t>/ml)</w:t>
            </w:r>
          </w:p>
        </w:tc>
        <w:tc>
          <w:tcPr>
            <w:tcW w:w="4961" w:type="dxa"/>
          </w:tcPr>
          <w:p w14:paraId="08566C39" w14:textId="77777777" w:rsidR="001B5FBC" w:rsidRPr="00213EE7" w:rsidRDefault="001B5FBC" w:rsidP="009B2E6C">
            <w:pPr>
              <w:pStyle w:val="Default"/>
              <w:spacing w:line="276" w:lineRule="auto"/>
              <w:rPr>
                <w:rFonts w:ascii="Arial" w:hAnsi="Arial" w:cs="Arial"/>
              </w:rPr>
            </w:pPr>
            <w:r w:rsidRPr="00213EE7">
              <w:rPr>
                <w:rFonts w:ascii="Arial" w:hAnsi="Arial" w:cs="Arial"/>
              </w:rPr>
              <w:t xml:space="preserve">0.075 </w:t>
            </w:r>
            <w:proofErr w:type="spellStart"/>
            <w:r w:rsidRPr="00213EE7">
              <w:rPr>
                <w:rFonts w:ascii="Arial" w:hAnsi="Arial" w:cs="Arial"/>
              </w:rPr>
              <w:t>μg</w:t>
            </w:r>
            <w:proofErr w:type="spellEnd"/>
            <w:r w:rsidRPr="00213EE7">
              <w:rPr>
                <w:rFonts w:ascii="Arial" w:hAnsi="Arial" w:cs="Arial"/>
              </w:rPr>
              <w:t>/ml</w:t>
            </w:r>
          </w:p>
        </w:tc>
      </w:tr>
      <w:tr w:rsidR="001B5FBC" w:rsidRPr="00B158F8" w14:paraId="1C31CE0F" w14:textId="77777777" w:rsidTr="00AC5F87">
        <w:trPr>
          <w:trHeight w:val="321"/>
        </w:trPr>
        <w:tc>
          <w:tcPr>
            <w:tcW w:w="1843" w:type="dxa"/>
          </w:tcPr>
          <w:p w14:paraId="072BA806" w14:textId="77777777" w:rsidR="001B5FBC" w:rsidRPr="00812AF2" w:rsidRDefault="001B5FBC" w:rsidP="009B2E6C">
            <w:pPr>
              <w:spacing w:line="276" w:lineRule="auto"/>
              <w:ind w:left="240" w:hanging="240"/>
              <w:jc w:val="left"/>
              <w:rPr>
                <w:rFonts w:ascii="Arial" w:hAnsi="Arial" w:cs="Arial"/>
                <w:noProof w:val="0"/>
                <w:szCs w:val="24"/>
                <w:lang w:val="en-US"/>
              </w:rPr>
            </w:pPr>
          </w:p>
        </w:tc>
        <w:tc>
          <w:tcPr>
            <w:tcW w:w="1085" w:type="dxa"/>
          </w:tcPr>
          <w:p w14:paraId="30D9B13E" w14:textId="77777777" w:rsidR="001B5FBC" w:rsidRPr="00812AF2" w:rsidRDefault="001B5FBC" w:rsidP="009B2E6C">
            <w:pPr>
              <w:spacing w:line="276" w:lineRule="auto"/>
              <w:jc w:val="left"/>
              <w:rPr>
                <w:rFonts w:ascii="Arial" w:hAnsi="Arial" w:cs="Arial"/>
                <w:noProof w:val="0"/>
                <w:szCs w:val="24"/>
                <w:lang w:val="en-US"/>
              </w:rPr>
            </w:pPr>
            <w:r w:rsidRPr="00812AF2">
              <w:rPr>
                <w:rFonts w:ascii="Arial" w:hAnsi="Arial" w:cs="Arial"/>
                <w:noProof w:val="0"/>
                <w:szCs w:val="24"/>
                <w:lang w:val="en-US"/>
              </w:rPr>
              <w:t>CAS</w:t>
            </w:r>
          </w:p>
        </w:tc>
        <w:tc>
          <w:tcPr>
            <w:tcW w:w="6428" w:type="dxa"/>
          </w:tcPr>
          <w:p w14:paraId="2A7160CE" w14:textId="77777777" w:rsidR="001B5FBC" w:rsidRPr="00B158F8" w:rsidRDefault="001B5FBC" w:rsidP="009B2E6C">
            <w:pPr>
              <w:pStyle w:val="Default"/>
              <w:spacing w:line="276" w:lineRule="auto"/>
              <w:rPr>
                <w:rFonts w:ascii="Arial" w:hAnsi="Arial" w:cs="Arial"/>
              </w:rPr>
            </w:pPr>
            <w:r w:rsidRPr="00B158F8">
              <w:rPr>
                <w:rFonts w:ascii="Arial" w:hAnsi="Arial" w:cs="Arial"/>
              </w:rPr>
              <w:t>0.16, 0.31, 0.44, 0.63, 0.66, 0.99, 1.25, 1.48 (</w:t>
            </w:r>
            <w:proofErr w:type="spellStart"/>
            <w:r w:rsidRPr="00B158F8">
              <w:rPr>
                <w:rFonts w:ascii="Arial" w:hAnsi="Arial" w:cs="Arial"/>
              </w:rPr>
              <w:t>μg</w:t>
            </w:r>
            <w:proofErr w:type="spellEnd"/>
            <w:r w:rsidRPr="00B158F8">
              <w:rPr>
                <w:rFonts w:ascii="Arial" w:hAnsi="Arial" w:cs="Arial"/>
              </w:rPr>
              <w:t>/ml)</w:t>
            </w:r>
          </w:p>
        </w:tc>
        <w:tc>
          <w:tcPr>
            <w:tcW w:w="4961" w:type="dxa"/>
          </w:tcPr>
          <w:p w14:paraId="5A9B8B09" w14:textId="77777777" w:rsidR="001B5FBC" w:rsidRPr="00213EE7" w:rsidRDefault="001B5FBC" w:rsidP="009B2E6C">
            <w:pPr>
              <w:pStyle w:val="Default"/>
              <w:spacing w:line="276" w:lineRule="auto"/>
              <w:rPr>
                <w:rFonts w:ascii="Arial" w:hAnsi="Arial" w:cs="Arial"/>
              </w:rPr>
            </w:pPr>
            <w:r w:rsidRPr="00213EE7">
              <w:rPr>
                <w:rFonts w:ascii="Arial" w:hAnsi="Arial" w:cs="Arial"/>
              </w:rPr>
              <w:t xml:space="preserve">0.99 </w:t>
            </w:r>
            <w:proofErr w:type="spellStart"/>
            <w:r w:rsidRPr="00213EE7">
              <w:rPr>
                <w:rFonts w:ascii="Arial" w:hAnsi="Arial" w:cs="Arial"/>
              </w:rPr>
              <w:t>μg</w:t>
            </w:r>
            <w:proofErr w:type="spellEnd"/>
            <w:r w:rsidRPr="00213EE7">
              <w:rPr>
                <w:rFonts w:ascii="Arial" w:hAnsi="Arial" w:cs="Arial"/>
              </w:rPr>
              <w:t>/ml</w:t>
            </w:r>
          </w:p>
        </w:tc>
      </w:tr>
      <w:tr w:rsidR="001B5FBC" w:rsidRPr="00B158F8" w14:paraId="1E31E508" w14:textId="77777777" w:rsidTr="00AC5F87">
        <w:trPr>
          <w:trHeight w:val="321"/>
        </w:trPr>
        <w:tc>
          <w:tcPr>
            <w:tcW w:w="1843" w:type="dxa"/>
          </w:tcPr>
          <w:p w14:paraId="3DBADD9B" w14:textId="77777777" w:rsidR="001B5FBC" w:rsidRPr="00812AF2" w:rsidRDefault="001B5FBC" w:rsidP="009B2E6C">
            <w:pPr>
              <w:spacing w:line="276" w:lineRule="auto"/>
              <w:jc w:val="left"/>
              <w:rPr>
                <w:rFonts w:ascii="Arial" w:hAnsi="Arial" w:cs="Arial"/>
                <w:noProof w:val="0"/>
                <w:szCs w:val="24"/>
                <w:lang w:val="en-US"/>
              </w:rPr>
            </w:pPr>
            <w:r w:rsidRPr="00812AF2">
              <w:rPr>
                <w:rFonts w:ascii="Arial" w:hAnsi="Arial" w:cs="Arial"/>
                <w:noProof w:val="0"/>
                <w:szCs w:val="24"/>
                <w:lang w:val="en-US"/>
              </w:rPr>
              <w:t>Meropenem</w:t>
            </w:r>
          </w:p>
        </w:tc>
        <w:tc>
          <w:tcPr>
            <w:tcW w:w="1085" w:type="dxa"/>
          </w:tcPr>
          <w:p w14:paraId="44D45A13" w14:textId="77777777" w:rsidR="001B5FBC" w:rsidRPr="00812AF2" w:rsidRDefault="001B5FBC" w:rsidP="009B2E6C">
            <w:pPr>
              <w:spacing w:line="276" w:lineRule="auto"/>
              <w:jc w:val="left"/>
              <w:rPr>
                <w:rFonts w:ascii="Arial" w:hAnsi="Arial" w:cs="Arial"/>
                <w:noProof w:val="0"/>
                <w:szCs w:val="24"/>
                <w:lang w:val="en-US"/>
              </w:rPr>
            </w:pPr>
            <w:proofErr w:type="spellStart"/>
            <w:r w:rsidRPr="00812AF2">
              <w:rPr>
                <w:rFonts w:ascii="Arial" w:hAnsi="Arial" w:cs="Arial"/>
                <w:noProof w:val="0"/>
                <w:szCs w:val="24"/>
                <w:lang w:val="en-US"/>
              </w:rPr>
              <w:t>CAA+Tf</w:t>
            </w:r>
            <w:proofErr w:type="spellEnd"/>
          </w:p>
        </w:tc>
        <w:tc>
          <w:tcPr>
            <w:tcW w:w="6428" w:type="dxa"/>
          </w:tcPr>
          <w:p w14:paraId="219071C8" w14:textId="77777777" w:rsidR="001B5FBC" w:rsidRPr="00B158F8" w:rsidRDefault="001B5FBC" w:rsidP="009B2E6C">
            <w:pPr>
              <w:pStyle w:val="Default"/>
              <w:spacing w:line="276" w:lineRule="auto"/>
              <w:rPr>
                <w:rFonts w:ascii="Arial" w:hAnsi="Arial" w:cs="Arial"/>
              </w:rPr>
            </w:pPr>
            <w:r w:rsidRPr="00B158F8">
              <w:rPr>
                <w:rFonts w:ascii="Arial" w:hAnsi="Arial" w:cs="Arial"/>
              </w:rPr>
              <w:t>0.03, 0.06, 0.125, 0.25, 0.5, 0.875, 1.75, 4 (</w:t>
            </w:r>
            <w:proofErr w:type="spellStart"/>
            <w:r w:rsidRPr="00B158F8">
              <w:rPr>
                <w:rFonts w:ascii="Arial" w:hAnsi="Arial" w:cs="Arial"/>
              </w:rPr>
              <w:t>μg</w:t>
            </w:r>
            <w:proofErr w:type="spellEnd"/>
            <w:r w:rsidRPr="00B158F8">
              <w:rPr>
                <w:rFonts w:ascii="Arial" w:hAnsi="Arial" w:cs="Arial"/>
              </w:rPr>
              <w:t>/ml)</w:t>
            </w:r>
          </w:p>
        </w:tc>
        <w:tc>
          <w:tcPr>
            <w:tcW w:w="4961" w:type="dxa"/>
          </w:tcPr>
          <w:p w14:paraId="3D69C831" w14:textId="77777777" w:rsidR="001B5FBC" w:rsidRPr="00EC2211" w:rsidRDefault="001B5FBC" w:rsidP="009B2E6C">
            <w:pPr>
              <w:pStyle w:val="Default"/>
              <w:spacing w:line="276" w:lineRule="auto"/>
              <w:rPr>
                <w:rFonts w:ascii="Arial" w:hAnsi="Arial" w:cs="Arial"/>
              </w:rPr>
            </w:pPr>
            <w:r w:rsidRPr="00213EE7">
              <w:rPr>
                <w:rFonts w:ascii="Arial" w:hAnsi="Arial" w:cs="Arial"/>
              </w:rPr>
              <w:t xml:space="preserve">0.25 </w:t>
            </w:r>
            <w:proofErr w:type="spellStart"/>
            <w:r w:rsidRPr="00213EE7">
              <w:rPr>
                <w:rFonts w:ascii="Arial" w:hAnsi="Arial" w:cs="Arial"/>
              </w:rPr>
              <w:t>μg</w:t>
            </w:r>
            <w:proofErr w:type="spellEnd"/>
            <w:r w:rsidRPr="00EC2211">
              <w:rPr>
                <w:rFonts w:ascii="Arial" w:hAnsi="Arial" w:cs="Arial"/>
              </w:rPr>
              <w:t>/ml</w:t>
            </w:r>
          </w:p>
        </w:tc>
      </w:tr>
      <w:tr w:rsidR="001B5FBC" w:rsidRPr="00B158F8" w14:paraId="69CD0580" w14:textId="77777777" w:rsidTr="00AC5F87">
        <w:trPr>
          <w:trHeight w:val="321"/>
        </w:trPr>
        <w:tc>
          <w:tcPr>
            <w:tcW w:w="1843" w:type="dxa"/>
          </w:tcPr>
          <w:p w14:paraId="7B2C2697" w14:textId="77777777" w:rsidR="001B5FBC" w:rsidRPr="00812AF2" w:rsidRDefault="001B5FBC" w:rsidP="009B2E6C">
            <w:pPr>
              <w:spacing w:line="276" w:lineRule="auto"/>
              <w:ind w:left="240" w:hanging="240"/>
              <w:jc w:val="left"/>
              <w:rPr>
                <w:rFonts w:ascii="Arial" w:hAnsi="Arial" w:cs="Arial"/>
                <w:noProof w:val="0"/>
                <w:szCs w:val="24"/>
                <w:lang w:val="en-US"/>
              </w:rPr>
            </w:pPr>
          </w:p>
        </w:tc>
        <w:tc>
          <w:tcPr>
            <w:tcW w:w="1085" w:type="dxa"/>
          </w:tcPr>
          <w:p w14:paraId="67D16205" w14:textId="77777777" w:rsidR="001B5FBC" w:rsidRPr="00812AF2" w:rsidRDefault="001B5FBC" w:rsidP="009B2E6C">
            <w:pPr>
              <w:spacing w:line="276" w:lineRule="auto"/>
              <w:jc w:val="left"/>
              <w:rPr>
                <w:rFonts w:ascii="Arial" w:hAnsi="Arial" w:cs="Arial"/>
                <w:noProof w:val="0"/>
                <w:szCs w:val="24"/>
                <w:lang w:val="en-US"/>
              </w:rPr>
            </w:pPr>
            <w:r w:rsidRPr="00812AF2">
              <w:rPr>
                <w:rFonts w:ascii="Arial" w:hAnsi="Arial" w:cs="Arial"/>
                <w:noProof w:val="0"/>
                <w:szCs w:val="24"/>
                <w:lang w:val="en-US"/>
              </w:rPr>
              <w:t>CAS</w:t>
            </w:r>
          </w:p>
        </w:tc>
        <w:tc>
          <w:tcPr>
            <w:tcW w:w="6428" w:type="dxa"/>
          </w:tcPr>
          <w:p w14:paraId="66AA3AB2" w14:textId="77777777" w:rsidR="001B5FBC" w:rsidRPr="00B158F8" w:rsidRDefault="001B5FBC" w:rsidP="009B2E6C">
            <w:pPr>
              <w:pStyle w:val="Default"/>
              <w:spacing w:line="276" w:lineRule="auto"/>
              <w:rPr>
                <w:rFonts w:ascii="Arial" w:hAnsi="Arial" w:cs="Arial"/>
              </w:rPr>
            </w:pPr>
            <w:r w:rsidRPr="00B158F8">
              <w:rPr>
                <w:rFonts w:ascii="Arial" w:hAnsi="Arial" w:cs="Arial"/>
              </w:rPr>
              <w:t>0.004, 0.008, 0.031, 0.063, 0.11, 0.22, 0.5, 1.75 (</w:t>
            </w:r>
            <w:proofErr w:type="spellStart"/>
            <w:r w:rsidRPr="00B158F8">
              <w:rPr>
                <w:rFonts w:ascii="Arial" w:hAnsi="Arial" w:cs="Arial"/>
              </w:rPr>
              <w:t>μg</w:t>
            </w:r>
            <w:proofErr w:type="spellEnd"/>
            <w:r w:rsidRPr="00B158F8">
              <w:rPr>
                <w:rFonts w:ascii="Arial" w:hAnsi="Arial" w:cs="Arial"/>
              </w:rPr>
              <w:t>/ml)</w:t>
            </w:r>
          </w:p>
        </w:tc>
        <w:tc>
          <w:tcPr>
            <w:tcW w:w="4961" w:type="dxa"/>
          </w:tcPr>
          <w:p w14:paraId="2B9AB98C" w14:textId="77777777" w:rsidR="001B5FBC" w:rsidRPr="00213EE7" w:rsidRDefault="001B5FBC" w:rsidP="009B2E6C">
            <w:pPr>
              <w:pStyle w:val="Default"/>
              <w:spacing w:line="276" w:lineRule="auto"/>
              <w:rPr>
                <w:rFonts w:ascii="Arial" w:hAnsi="Arial" w:cs="Arial"/>
              </w:rPr>
            </w:pPr>
            <w:r w:rsidRPr="00213EE7">
              <w:rPr>
                <w:rFonts w:ascii="Arial" w:hAnsi="Arial" w:cs="Arial"/>
              </w:rPr>
              <w:t xml:space="preserve">0.06 </w:t>
            </w:r>
            <w:proofErr w:type="spellStart"/>
            <w:r w:rsidRPr="00213EE7">
              <w:rPr>
                <w:rFonts w:ascii="Arial" w:hAnsi="Arial" w:cs="Arial"/>
              </w:rPr>
              <w:t>μg</w:t>
            </w:r>
            <w:proofErr w:type="spellEnd"/>
            <w:r w:rsidRPr="00213EE7">
              <w:rPr>
                <w:rFonts w:ascii="Arial" w:hAnsi="Arial" w:cs="Arial"/>
              </w:rPr>
              <w:t>/ml</w:t>
            </w:r>
          </w:p>
        </w:tc>
      </w:tr>
      <w:tr w:rsidR="001B5FBC" w:rsidRPr="00B158F8" w14:paraId="05DF2ADA" w14:textId="77777777" w:rsidTr="00AC5F87">
        <w:trPr>
          <w:trHeight w:val="309"/>
        </w:trPr>
        <w:tc>
          <w:tcPr>
            <w:tcW w:w="1843" w:type="dxa"/>
          </w:tcPr>
          <w:p w14:paraId="7958F0F0" w14:textId="77777777" w:rsidR="001B5FBC" w:rsidRPr="00812AF2" w:rsidRDefault="001B5FBC" w:rsidP="009B2E6C">
            <w:pPr>
              <w:spacing w:line="276" w:lineRule="auto"/>
              <w:jc w:val="left"/>
              <w:rPr>
                <w:rFonts w:ascii="Arial" w:hAnsi="Arial" w:cs="Arial"/>
                <w:noProof w:val="0"/>
                <w:szCs w:val="24"/>
                <w:lang w:val="en-US"/>
              </w:rPr>
            </w:pPr>
            <w:r w:rsidRPr="00812AF2">
              <w:rPr>
                <w:rFonts w:ascii="Arial" w:hAnsi="Arial" w:cs="Arial"/>
                <w:noProof w:val="0"/>
                <w:szCs w:val="24"/>
                <w:lang w:val="en-US"/>
              </w:rPr>
              <w:t>Tobramycin</w:t>
            </w:r>
          </w:p>
        </w:tc>
        <w:tc>
          <w:tcPr>
            <w:tcW w:w="1085" w:type="dxa"/>
          </w:tcPr>
          <w:p w14:paraId="6420278A" w14:textId="77777777" w:rsidR="001B5FBC" w:rsidRPr="00812AF2" w:rsidRDefault="001B5FBC" w:rsidP="009B2E6C">
            <w:pPr>
              <w:spacing w:line="276" w:lineRule="auto"/>
              <w:jc w:val="left"/>
              <w:rPr>
                <w:rFonts w:ascii="Arial" w:hAnsi="Arial" w:cs="Arial"/>
                <w:noProof w:val="0"/>
                <w:szCs w:val="24"/>
                <w:lang w:val="en-US"/>
              </w:rPr>
            </w:pPr>
            <w:proofErr w:type="spellStart"/>
            <w:r w:rsidRPr="00812AF2">
              <w:rPr>
                <w:rFonts w:ascii="Arial" w:hAnsi="Arial" w:cs="Arial"/>
                <w:noProof w:val="0"/>
                <w:szCs w:val="24"/>
                <w:lang w:val="en-US"/>
              </w:rPr>
              <w:t>CAA+Tf</w:t>
            </w:r>
            <w:proofErr w:type="spellEnd"/>
          </w:p>
        </w:tc>
        <w:tc>
          <w:tcPr>
            <w:tcW w:w="6428" w:type="dxa"/>
          </w:tcPr>
          <w:p w14:paraId="4099B8D1" w14:textId="77777777" w:rsidR="001B5FBC" w:rsidRPr="00B158F8" w:rsidRDefault="001B5FBC" w:rsidP="009B2E6C">
            <w:pPr>
              <w:pStyle w:val="Default"/>
              <w:spacing w:line="276" w:lineRule="auto"/>
              <w:rPr>
                <w:rFonts w:ascii="Arial" w:hAnsi="Arial" w:cs="Arial"/>
              </w:rPr>
            </w:pPr>
            <w:r w:rsidRPr="00B158F8">
              <w:rPr>
                <w:rFonts w:ascii="Arial" w:hAnsi="Arial" w:cs="Arial"/>
              </w:rPr>
              <w:t>0.005, 0.019, 0.038, 0.075, 0.125, 0.15, 0.25, 0.6 (</w:t>
            </w:r>
            <w:proofErr w:type="spellStart"/>
            <w:r w:rsidRPr="00B158F8">
              <w:rPr>
                <w:rFonts w:ascii="Arial" w:hAnsi="Arial" w:cs="Arial"/>
              </w:rPr>
              <w:t>μg</w:t>
            </w:r>
            <w:proofErr w:type="spellEnd"/>
            <w:r w:rsidRPr="00B158F8">
              <w:rPr>
                <w:rFonts w:ascii="Arial" w:hAnsi="Arial" w:cs="Arial"/>
              </w:rPr>
              <w:t>/ml)</w:t>
            </w:r>
          </w:p>
        </w:tc>
        <w:tc>
          <w:tcPr>
            <w:tcW w:w="4961" w:type="dxa"/>
          </w:tcPr>
          <w:p w14:paraId="6454020A" w14:textId="77777777" w:rsidR="001B5FBC" w:rsidRPr="00213EE7" w:rsidRDefault="001B5FBC" w:rsidP="009B2E6C">
            <w:pPr>
              <w:pStyle w:val="Default"/>
              <w:spacing w:line="276" w:lineRule="auto"/>
              <w:rPr>
                <w:rFonts w:ascii="Arial" w:hAnsi="Arial" w:cs="Arial"/>
              </w:rPr>
            </w:pPr>
            <w:r w:rsidRPr="00213EE7">
              <w:rPr>
                <w:rFonts w:ascii="Arial" w:hAnsi="Arial" w:cs="Arial"/>
              </w:rPr>
              <w:t xml:space="preserve">0.075 </w:t>
            </w:r>
            <w:proofErr w:type="spellStart"/>
            <w:r w:rsidRPr="00213EE7">
              <w:rPr>
                <w:rFonts w:ascii="Arial" w:hAnsi="Arial" w:cs="Arial"/>
              </w:rPr>
              <w:t>μg</w:t>
            </w:r>
            <w:proofErr w:type="spellEnd"/>
            <w:r w:rsidRPr="00213EE7">
              <w:rPr>
                <w:rFonts w:ascii="Arial" w:hAnsi="Arial" w:cs="Arial"/>
              </w:rPr>
              <w:t>/ml</w:t>
            </w:r>
          </w:p>
        </w:tc>
      </w:tr>
      <w:tr w:rsidR="001B5FBC" w:rsidRPr="00B158F8" w14:paraId="510D62E8" w14:textId="77777777" w:rsidTr="00AC5F87">
        <w:trPr>
          <w:trHeight w:val="309"/>
        </w:trPr>
        <w:tc>
          <w:tcPr>
            <w:tcW w:w="1843" w:type="dxa"/>
          </w:tcPr>
          <w:p w14:paraId="5D7BB247" w14:textId="77777777" w:rsidR="001B5FBC" w:rsidRPr="00812AF2" w:rsidRDefault="001B5FBC" w:rsidP="009B2E6C">
            <w:pPr>
              <w:spacing w:line="276" w:lineRule="auto"/>
              <w:ind w:left="240" w:hanging="240"/>
              <w:jc w:val="left"/>
              <w:rPr>
                <w:rFonts w:ascii="Arial" w:hAnsi="Arial" w:cs="Arial"/>
                <w:noProof w:val="0"/>
                <w:szCs w:val="24"/>
                <w:lang w:val="en-US"/>
              </w:rPr>
            </w:pPr>
          </w:p>
        </w:tc>
        <w:tc>
          <w:tcPr>
            <w:tcW w:w="1085" w:type="dxa"/>
          </w:tcPr>
          <w:p w14:paraId="6D7339C3" w14:textId="77777777" w:rsidR="001B5FBC" w:rsidRPr="00812AF2" w:rsidRDefault="001B5FBC" w:rsidP="009B2E6C">
            <w:pPr>
              <w:spacing w:line="276" w:lineRule="auto"/>
              <w:jc w:val="left"/>
              <w:rPr>
                <w:rFonts w:ascii="Arial" w:hAnsi="Arial" w:cs="Arial"/>
                <w:noProof w:val="0"/>
                <w:szCs w:val="24"/>
                <w:lang w:val="en-US"/>
              </w:rPr>
            </w:pPr>
            <w:r w:rsidRPr="00812AF2">
              <w:rPr>
                <w:rFonts w:ascii="Arial" w:hAnsi="Arial" w:cs="Arial"/>
                <w:noProof w:val="0"/>
                <w:szCs w:val="24"/>
                <w:lang w:val="en-US"/>
              </w:rPr>
              <w:t>CAS</w:t>
            </w:r>
          </w:p>
        </w:tc>
        <w:tc>
          <w:tcPr>
            <w:tcW w:w="6428" w:type="dxa"/>
          </w:tcPr>
          <w:p w14:paraId="787BE439" w14:textId="77777777" w:rsidR="001B5FBC" w:rsidRPr="00B158F8" w:rsidRDefault="001B5FBC" w:rsidP="009B2E6C">
            <w:pPr>
              <w:pStyle w:val="Default"/>
              <w:spacing w:line="276" w:lineRule="auto"/>
              <w:rPr>
                <w:rFonts w:ascii="Arial" w:hAnsi="Arial" w:cs="Arial"/>
              </w:rPr>
            </w:pPr>
            <w:r w:rsidRPr="00B158F8">
              <w:rPr>
                <w:rFonts w:ascii="Arial" w:hAnsi="Arial" w:cs="Arial"/>
              </w:rPr>
              <w:t>0.063, 0.19, 0.5, 0.75, 1, 1.5, 3, 6 (</w:t>
            </w:r>
            <w:proofErr w:type="spellStart"/>
            <w:r w:rsidRPr="00B158F8">
              <w:rPr>
                <w:rFonts w:ascii="Arial" w:hAnsi="Arial" w:cs="Arial"/>
              </w:rPr>
              <w:t>μg</w:t>
            </w:r>
            <w:proofErr w:type="spellEnd"/>
            <w:r w:rsidRPr="00B158F8">
              <w:rPr>
                <w:rFonts w:ascii="Arial" w:hAnsi="Arial" w:cs="Arial"/>
              </w:rPr>
              <w:t>/ml)</w:t>
            </w:r>
          </w:p>
        </w:tc>
        <w:tc>
          <w:tcPr>
            <w:tcW w:w="4961" w:type="dxa"/>
          </w:tcPr>
          <w:p w14:paraId="43EF5E9C" w14:textId="77777777" w:rsidR="001B5FBC" w:rsidRPr="00213EE7" w:rsidRDefault="001B5FBC" w:rsidP="009B2E6C">
            <w:pPr>
              <w:pStyle w:val="Default"/>
              <w:spacing w:line="276" w:lineRule="auto"/>
              <w:rPr>
                <w:rFonts w:ascii="Arial" w:hAnsi="Arial" w:cs="Arial"/>
              </w:rPr>
            </w:pPr>
            <w:r w:rsidRPr="00213EE7">
              <w:rPr>
                <w:rFonts w:ascii="Arial" w:hAnsi="Arial" w:cs="Arial"/>
              </w:rPr>
              <w:t xml:space="preserve">0.75 </w:t>
            </w:r>
            <w:proofErr w:type="spellStart"/>
            <w:r w:rsidRPr="00213EE7">
              <w:rPr>
                <w:rFonts w:ascii="Arial" w:hAnsi="Arial" w:cs="Arial"/>
              </w:rPr>
              <w:t>μg</w:t>
            </w:r>
            <w:proofErr w:type="spellEnd"/>
            <w:r w:rsidRPr="00213EE7">
              <w:rPr>
                <w:rFonts w:ascii="Arial" w:hAnsi="Arial" w:cs="Arial"/>
              </w:rPr>
              <w:t>/ml</w:t>
            </w:r>
          </w:p>
        </w:tc>
      </w:tr>
      <w:tr w:rsidR="001B5FBC" w:rsidRPr="00B158F8" w14:paraId="2270DF5D" w14:textId="77777777" w:rsidTr="00AC5F87">
        <w:trPr>
          <w:trHeight w:val="331"/>
        </w:trPr>
        <w:tc>
          <w:tcPr>
            <w:tcW w:w="1843" w:type="dxa"/>
          </w:tcPr>
          <w:p w14:paraId="09984F20" w14:textId="77777777" w:rsidR="001B5FBC" w:rsidRPr="00812AF2" w:rsidRDefault="001B5FBC" w:rsidP="009B2E6C">
            <w:pPr>
              <w:spacing w:line="276" w:lineRule="auto"/>
              <w:jc w:val="left"/>
              <w:rPr>
                <w:rFonts w:ascii="Arial" w:hAnsi="Arial" w:cs="Arial"/>
                <w:noProof w:val="0"/>
                <w:szCs w:val="24"/>
                <w:lang w:val="en-US"/>
              </w:rPr>
            </w:pPr>
            <w:r w:rsidRPr="00812AF2">
              <w:rPr>
                <w:rFonts w:ascii="Arial" w:hAnsi="Arial" w:cs="Arial"/>
                <w:noProof w:val="0"/>
                <w:szCs w:val="24"/>
                <w:lang w:val="en-US"/>
              </w:rPr>
              <w:t>Gallium</w:t>
            </w:r>
          </w:p>
        </w:tc>
        <w:tc>
          <w:tcPr>
            <w:tcW w:w="1085" w:type="dxa"/>
          </w:tcPr>
          <w:p w14:paraId="3320473B" w14:textId="77777777" w:rsidR="001B5FBC" w:rsidRPr="00812AF2" w:rsidRDefault="001B5FBC" w:rsidP="009B2E6C">
            <w:pPr>
              <w:spacing w:line="276" w:lineRule="auto"/>
              <w:jc w:val="left"/>
              <w:rPr>
                <w:rFonts w:ascii="Arial" w:hAnsi="Arial" w:cs="Arial"/>
                <w:noProof w:val="0"/>
                <w:szCs w:val="24"/>
                <w:lang w:val="en-US"/>
              </w:rPr>
            </w:pPr>
            <w:proofErr w:type="spellStart"/>
            <w:r w:rsidRPr="00812AF2">
              <w:rPr>
                <w:rFonts w:ascii="Arial" w:hAnsi="Arial" w:cs="Arial"/>
                <w:noProof w:val="0"/>
                <w:szCs w:val="24"/>
                <w:lang w:val="en-US"/>
              </w:rPr>
              <w:t>CAA+Tf</w:t>
            </w:r>
            <w:proofErr w:type="spellEnd"/>
          </w:p>
        </w:tc>
        <w:tc>
          <w:tcPr>
            <w:tcW w:w="6428" w:type="dxa"/>
          </w:tcPr>
          <w:p w14:paraId="78597CA5" w14:textId="77777777" w:rsidR="001B5FBC" w:rsidRPr="00B158F8" w:rsidRDefault="001B5FBC" w:rsidP="009B2E6C">
            <w:pPr>
              <w:pStyle w:val="Default"/>
              <w:spacing w:line="276" w:lineRule="auto"/>
              <w:rPr>
                <w:rFonts w:ascii="Arial" w:hAnsi="Arial" w:cs="Arial"/>
              </w:rPr>
            </w:pPr>
            <w:r w:rsidRPr="00B158F8">
              <w:rPr>
                <w:rFonts w:ascii="Arial" w:hAnsi="Arial" w:cs="Arial"/>
              </w:rPr>
              <w:t>0.47, 0.94, 1.56, 3.13, 6.25, 12.5, 25, 50 (</w:t>
            </w:r>
            <w:proofErr w:type="spellStart"/>
            <w:r w:rsidRPr="00B158F8">
              <w:rPr>
                <w:rFonts w:ascii="Arial" w:hAnsi="Arial" w:cs="Arial"/>
              </w:rPr>
              <w:t>μM</w:t>
            </w:r>
            <w:proofErr w:type="spellEnd"/>
            <w:r w:rsidRPr="00B158F8">
              <w:rPr>
                <w:rFonts w:ascii="Arial" w:hAnsi="Arial" w:cs="Arial"/>
              </w:rPr>
              <w:t>)</w:t>
            </w:r>
          </w:p>
        </w:tc>
        <w:tc>
          <w:tcPr>
            <w:tcW w:w="4961" w:type="dxa"/>
          </w:tcPr>
          <w:p w14:paraId="1C0FBA75" w14:textId="29D783E0" w:rsidR="001B5FBC" w:rsidRPr="00213EE7" w:rsidRDefault="001B5FBC" w:rsidP="009B2E6C">
            <w:pPr>
              <w:pStyle w:val="Default"/>
              <w:spacing w:line="276" w:lineRule="auto"/>
              <w:rPr>
                <w:rFonts w:ascii="Arial" w:hAnsi="Arial" w:cs="Arial"/>
              </w:rPr>
            </w:pPr>
            <w:r w:rsidRPr="00213EE7">
              <w:rPr>
                <w:rFonts w:ascii="Arial" w:hAnsi="Arial" w:cs="Arial"/>
              </w:rPr>
              <w:t>1.56</w:t>
            </w:r>
            <w:r w:rsidR="00C8780C">
              <w:rPr>
                <w:rFonts w:ascii="Arial" w:hAnsi="Arial" w:cs="Arial"/>
              </w:rPr>
              <w:t xml:space="preserve"> </w:t>
            </w:r>
            <w:proofErr w:type="spellStart"/>
            <w:r w:rsidR="00C8780C" w:rsidRPr="00213EE7">
              <w:rPr>
                <w:rFonts w:ascii="Arial" w:hAnsi="Arial" w:cs="Arial"/>
              </w:rPr>
              <w:t>μM</w:t>
            </w:r>
            <w:proofErr w:type="spellEnd"/>
            <w:r w:rsidR="0022740C">
              <w:rPr>
                <w:rFonts w:ascii="Arial" w:hAnsi="Arial" w:cs="Arial"/>
              </w:rPr>
              <w:t xml:space="preserve"> (low)</w:t>
            </w:r>
            <w:r w:rsidRPr="00213EE7">
              <w:rPr>
                <w:rFonts w:ascii="Arial" w:hAnsi="Arial" w:cs="Arial"/>
              </w:rPr>
              <w:t>, 6.25</w:t>
            </w:r>
            <w:r w:rsidR="00C8780C">
              <w:rPr>
                <w:rFonts w:ascii="Arial" w:hAnsi="Arial" w:cs="Arial"/>
              </w:rPr>
              <w:t xml:space="preserve"> </w:t>
            </w:r>
            <w:proofErr w:type="spellStart"/>
            <w:r w:rsidR="00C8780C" w:rsidRPr="00213EE7">
              <w:rPr>
                <w:rFonts w:ascii="Arial" w:hAnsi="Arial" w:cs="Arial"/>
              </w:rPr>
              <w:t>μM</w:t>
            </w:r>
            <w:proofErr w:type="spellEnd"/>
            <w:r w:rsidR="0022740C">
              <w:rPr>
                <w:rFonts w:ascii="Arial" w:hAnsi="Arial" w:cs="Arial"/>
              </w:rPr>
              <w:t xml:space="preserve"> (intermediate)</w:t>
            </w:r>
          </w:p>
        </w:tc>
      </w:tr>
      <w:tr w:rsidR="001B5FBC" w:rsidRPr="00B158F8" w14:paraId="6F559CAB" w14:textId="77777777" w:rsidTr="00AC5F87">
        <w:trPr>
          <w:trHeight w:val="331"/>
        </w:trPr>
        <w:tc>
          <w:tcPr>
            <w:tcW w:w="1843" w:type="dxa"/>
          </w:tcPr>
          <w:p w14:paraId="5F35C9DA" w14:textId="58D06AAB" w:rsidR="001B5FBC" w:rsidRPr="00812AF2" w:rsidRDefault="001B5FBC" w:rsidP="009B2E6C">
            <w:pPr>
              <w:spacing w:line="276" w:lineRule="auto"/>
              <w:jc w:val="left"/>
              <w:rPr>
                <w:rFonts w:ascii="Arial" w:hAnsi="Arial" w:cs="Arial"/>
                <w:noProof w:val="0"/>
                <w:szCs w:val="24"/>
                <w:lang w:val="en-US"/>
              </w:rPr>
            </w:pPr>
            <w:r w:rsidRPr="00812AF2">
              <w:rPr>
                <w:rFonts w:ascii="Arial" w:hAnsi="Arial" w:cs="Arial"/>
                <w:noProof w:val="0"/>
                <w:szCs w:val="24"/>
                <w:lang w:val="en-US"/>
              </w:rPr>
              <w:t>Furanone</w:t>
            </w:r>
            <w:r w:rsidR="004833F9">
              <w:rPr>
                <w:rFonts w:ascii="Arial" w:hAnsi="Arial" w:cs="Arial"/>
                <w:noProof w:val="0"/>
                <w:szCs w:val="24"/>
                <w:lang w:val="en-US"/>
              </w:rPr>
              <w:t xml:space="preserve"> C-30</w:t>
            </w:r>
          </w:p>
        </w:tc>
        <w:tc>
          <w:tcPr>
            <w:tcW w:w="1085" w:type="dxa"/>
          </w:tcPr>
          <w:p w14:paraId="2D8D8C95" w14:textId="77777777" w:rsidR="001B5FBC" w:rsidRPr="00812AF2" w:rsidRDefault="001B5FBC" w:rsidP="009B2E6C">
            <w:pPr>
              <w:spacing w:line="276" w:lineRule="auto"/>
              <w:jc w:val="left"/>
              <w:rPr>
                <w:rFonts w:ascii="Arial" w:hAnsi="Arial" w:cs="Arial"/>
                <w:noProof w:val="0"/>
                <w:szCs w:val="24"/>
                <w:lang w:val="en-US"/>
              </w:rPr>
            </w:pPr>
            <w:r w:rsidRPr="00812AF2">
              <w:rPr>
                <w:rFonts w:ascii="Arial" w:hAnsi="Arial" w:cs="Arial"/>
                <w:noProof w:val="0"/>
                <w:szCs w:val="24"/>
                <w:lang w:val="en-US"/>
              </w:rPr>
              <w:t>CAS</w:t>
            </w:r>
          </w:p>
        </w:tc>
        <w:tc>
          <w:tcPr>
            <w:tcW w:w="6428" w:type="dxa"/>
          </w:tcPr>
          <w:p w14:paraId="2A57088C" w14:textId="77777777" w:rsidR="001B5FBC" w:rsidRPr="00B158F8" w:rsidRDefault="001B5FBC" w:rsidP="009B2E6C">
            <w:pPr>
              <w:pStyle w:val="Default"/>
              <w:spacing w:line="276" w:lineRule="auto"/>
              <w:rPr>
                <w:rFonts w:ascii="Arial" w:hAnsi="Arial" w:cs="Arial"/>
              </w:rPr>
            </w:pPr>
            <w:r w:rsidRPr="00B158F8">
              <w:rPr>
                <w:rFonts w:ascii="Arial" w:hAnsi="Arial" w:cs="Arial"/>
              </w:rPr>
              <w:t>3.05, 6.3, 22.8, 34.2, 51.4, 97.5, 195, 390 (</w:t>
            </w:r>
            <w:proofErr w:type="spellStart"/>
            <w:r w:rsidRPr="00B158F8">
              <w:rPr>
                <w:rFonts w:ascii="Arial" w:hAnsi="Arial" w:cs="Arial"/>
              </w:rPr>
              <w:t>μM</w:t>
            </w:r>
            <w:proofErr w:type="spellEnd"/>
            <w:r w:rsidRPr="00B158F8">
              <w:rPr>
                <w:rFonts w:ascii="Arial" w:hAnsi="Arial" w:cs="Arial"/>
              </w:rPr>
              <w:t>)</w:t>
            </w:r>
          </w:p>
        </w:tc>
        <w:tc>
          <w:tcPr>
            <w:tcW w:w="4961" w:type="dxa"/>
          </w:tcPr>
          <w:p w14:paraId="67EFA338" w14:textId="65C3F619" w:rsidR="001B5FBC" w:rsidRPr="00213EE7" w:rsidRDefault="001B5FBC" w:rsidP="009B2E6C">
            <w:pPr>
              <w:pStyle w:val="Default"/>
              <w:spacing w:line="276" w:lineRule="auto"/>
              <w:rPr>
                <w:rFonts w:ascii="Arial" w:hAnsi="Arial" w:cs="Arial"/>
              </w:rPr>
            </w:pPr>
            <w:r w:rsidRPr="00213EE7">
              <w:rPr>
                <w:rFonts w:ascii="Arial" w:hAnsi="Arial" w:cs="Arial"/>
              </w:rPr>
              <w:t xml:space="preserve">6.3 </w:t>
            </w:r>
            <w:proofErr w:type="spellStart"/>
            <w:r w:rsidRPr="00213EE7">
              <w:rPr>
                <w:rFonts w:ascii="Arial" w:hAnsi="Arial" w:cs="Arial"/>
              </w:rPr>
              <w:t>μM</w:t>
            </w:r>
            <w:proofErr w:type="spellEnd"/>
            <w:r w:rsidR="0022740C">
              <w:rPr>
                <w:rFonts w:ascii="Arial" w:hAnsi="Arial" w:cs="Arial"/>
              </w:rPr>
              <w:t xml:space="preserve"> (low)</w:t>
            </w:r>
            <w:r w:rsidRPr="00213EE7">
              <w:rPr>
                <w:rFonts w:ascii="Arial" w:hAnsi="Arial" w:cs="Arial"/>
              </w:rPr>
              <w:t xml:space="preserve">, 22.8 </w:t>
            </w:r>
            <w:proofErr w:type="spellStart"/>
            <w:r w:rsidRPr="00213EE7">
              <w:rPr>
                <w:rFonts w:ascii="Arial" w:hAnsi="Arial" w:cs="Arial"/>
              </w:rPr>
              <w:t>μM</w:t>
            </w:r>
            <w:proofErr w:type="spellEnd"/>
            <w:r w:rsidR="0022740C">
              <w:rPr>
                <w:rFonts w:ascii="Arial" w:hAnsi="Arial" w:cs="Arial"/>
              </w:rPr>
              <w:t xml:space="preserve"> (intermediate)</w:t>
            </w:r>
          </w:p>
        </w:tc>
      </w:tr>
    </w:tbl>
    <w:p w14:paraId="3F1DAA31" w14:textId="42BC84E5" w:rsidR="00C10AF1" w:rsidRPr="00180D0C" w:rsidRDefault="00C10AF1" w:rsidP="00AC5F87">
      <w:pPr>
        <w:spacing w:line="276" w:lineRule="auto"/>
        <w:jc w:val="left"/>
        <w:rPr>
          <w:rFonts w:ascii="Arial" w:hAnsi="Arial" w:cs="Arial"/>
          <w:szCs w:val="24"/>
          <w:lang w:val="en-US"/>
        </w:rPr>
      </w:pPr>
      <w:bookmarkStart w:id="0" w:name="_GoBack"/>
      <w:bookmarkEnd w:id="0"/>
    </w:p>
    <w:sectPr w:rsidR="00C10AF1" w:rsidRPr="00180D0C" w:rsidSect="00600ED2">
      <w:footerReference w:type="even" r:id="rId8"/>
      <w:footerReference w:type="default" r:id="rId9"/>
      <w:pgSz w:w="16840" w:h="11900" w:orient="landscape"/>
      <w:pgMar w:top="1276" w:right="992" w:bottom="1412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297E0" w16cex:dateUtc="2020-04-28T09:54:00Z"/>
  <w16cex:commentExtensible w16cex:durableId="225292FB" w16cex:dateUtc="2020-04-28T09:33:00Z"/>
  <w16cex:commentExtensible w16cex:durableId="2252926E" w16cex:dateUtc="2020-04-28T09:30:00Z"/>
  <w16cex:commentExtensible w16cex:durableId="223DE326" w16cex:dateUtc="2020-04-12T16:57:00Z"/>
  <w16cex:commentExtensible w16cex:durableId="223FF471" w16cex:dateUtc="2020-04-14T06:3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9BCD9C" w14:textId="77777777" w:rsidR="0007360F" w:rsidRDefault="0007360F" w:rsidP="00983D2B">
      <w:pPr>
        <w:spacing w:line="240" w:lineRule="auto"/>
      </w:pPr>
      <w:r>
        <w:separator/>
      </w:r>
    </w:p>
  </w:endnote>
  <w:endnote w:type="continuationSeparator" w:id="0">
    <w:p w14:paraId="737E2FBB" w14:textId="77777777" w:rsidR="0007360F" w:rsidRDefault="0007360F" w:rsidP="00983D2B">
      <w:pPr>
        <w:spacing w:line="240" w:lineRule="auto"/>
      </w:pPr>
      <w:r>
        <w:continuationSeparator/>
      </w:r>
    </w:p>
  </w:endnote>
  <w:endnote w:type="continuationNotice" w:id="1">
    <w:p w14:paraId="73F72FAC" w14:textId="77777777" w:rsidR="0007360F" w:rsidRDefault="0007360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074328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612CB5" w14:textId="2E110BD0" w:rsidR="00FE7603" w:rsidRDefault="00FE7603" w:rsidP="005A4D9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B29193" w14:textId="77777777" w:rsidR="00FE7603" w:rsidRDefault="00FE76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74720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243B5C" w14:textId="6A06A67A" w:rsidR="00FE7603" w:rsidRDefault="00FE7603" w:rsidP="005A4D9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7472D966" w14:textId="77777777" w:rsidR="00FE7603" w:rsidRDefault="00FE76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2B821F" w14:textId="77777777" w:rsidR="0007360F" w:rsidRDefault="0007360F" w:rsidP="00983D2B">
      <w:pPr>
        <w:spacing w:line="240" w:lineRule="auto"/>
      </w:pPr>
      <w:r>
        <w:separator/>
      </w:r>
    </w:p>
  </w:footnote>
  <w:footnote w:type="continuationSeparator" w:id="0">
    <w:p w14:paraId="4335B0FA" w14:textId="77777777" w:rsidR="0007360F" w:rsidRDefault="0007360F" w:rsidP="00983D2B">
      <w:pPr>
        <w:spacing w:line="240" w:lineRule="auto"/>
      </w:pPr>
      <w:r>
        <w:continuationSeparator/>
      </w:r>
    </w:p>
  </w:footnote>
  <w:footnote w:type="continuationNotice" w:id="1">
    <w:p w14:paraId="2A1CDF52" w14:textId="77777777" w:rsidR="0007360F" w:rsidRDefault="0007360F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021FE"/>
    <w:multiLevelType w:val="hybridMultilevel"/>
    <w:tmpl w:val="69E875F0"/>
    <w:lvl w:ilvl="0" w:tplc="88687D98">
      <w:numFmt w:val="bullet"/>
      <w:lvlText w:val="-"/>
      <w:lvlJc w:val="left"/>
      <w:pPr>
        <w:ind w:left="1080" w:hanging="360"/>
      </w:pPr>
      <w:rPr>
        <w:rFonts w:ascii="Calibri" w:eastAsia="Times New Roman" w:hAnsi="Calibri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1242AB"/>
    <w:multiLevelType w:val="hybridMultilevel"/>
    <w:tmpl w:val="01C65032"/>
    <w:lvl w:ilvl="0" w:tplc="17CA115A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44DD7"/>
    <w:multiLevelType w:val="hybridMultilevel"/>
    <w:tmpl w:val="BC102E5A"/>
    <w:lvl w:ilvl="0" w:tplc="88687D98">
      <w:numFmt w:val="bullet"/>
      <w:lvlText w:val="-"/>
      <w:lvlJc w:val="left"/>
      <w:pPr>
        <w:ind w:left="1800" w:hanging="360"/>
      </w:pPr>
      <w:rPr>
        <w:rFonts w:ascii="Calibri" w:eastAsia="Times New Roman" w:hAnsi="Calibri" w:cs="Times New Roman" w:hint="default"/>
      </w:rPr>
    </w:lvl>
    <w:lvl w:ilvl="1" w:tplc="0410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18FF1271"/>
    <w:multiLevelType w:val="hybridMultilevel"/>
    <w:tmpl w:val="B3868FA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3E4438"/>
    <w:multiLevelType w:val="hybridMultilevel"/>
    <w:tmpl w:val="E2A20E1C"/>
    <w:lvl w:ilvl="0" w:tplc="2E0844C6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396364"/>
    <w:multiLevelType w:val="hybridMultilevel"/>
    <w:tmpl w:val="552AA74A"/>
    <w:lvl w:ilvl="0" w:tplc="4418D1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B62E3C"/>
    <w:multiLevelType w:val="hybridMultilevel"/>
    <w:tmpl w:val="0568B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F73EF1"/>
    <w:multiLevelType w:val="hybridMultilevel"/>
    <w:tmpl w:val="954C09C2"/>
    <w:lvl w:ilvl="0" w:tplc="3DFA16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2B4721"/>
    <w:multiLevelType w:val="hybridMultilevel"/>
    <w:tmpl w:val="3176CD72"/>
    <w:lvl w:ilvl="0" w:tplc="76F6606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1A5385"/>
    <w:multiLevelType w:val="hybridMultilevel"/>
    <w:tmpl w:val="C8F0491E"/>
    <w:lvl w:ilvl="0" w:tplc="92A8BA68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466F5B"/>
    <w:multiLevelType w:val="hybridMultilevel"/>
    <w:tmpl w:val="FF888A6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D26F9E"/>
    <w:multiLevelType w:val="hybridMultilevel"/>
    <w:tmpl w:val="21D42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D5001F"/>
    <w:multiLevelType w:val="hybridMultilevel"/>
    <w:tmpl w:val="72F83666"/>
    <w:lvl w:ilvl="0" w:tplc="33DA82B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280C1F"/>
    <w:multiLevelType w:val="hybridMultilevel"/>
    <w:tmpl w:val="B34881EE"/>
    <w:lvl w:ilvl="0" w:tplc="4BB01C4A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12"/>
  </w:num>
  <w:num w:numId="5">
    <w:abstractNumId w:val="8"/>
  </w:num>
  <w:num w:numId="6">
    <w:abstractNumId w:val="5"/>
  </w:num>
  <w:num w:numId="7">
    <w:abstractNumId w:val="11"/>
  </w:num>
  <w:num w:numId="8">
    <w:abstractNumId w:val="4"/>
  </w:num>
  <w:num w:numId="9">
    <w:abstractNumId w:val="7"/>
  </w:num>
  <w:num w:numId="10">
    <w:abstractNumId w:val="9"/>
  </w:num>
  <w:num w:numId="11">
    <w:abstractNumId w:val="10"/>
  </w:num>
  <w:num w:numId="12">
    <w:abstractNumId w:val="3"/>
  </w:num>
  <w:num w:numId="13">
    <w:abstractNumId w:val="1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D09"/>
    <w:rsid w:val="00001475"/>
    <w:rsid w:val="00001931"/>
    <w:rsid w:val="000032D5"/>
    <w:rsid w:val="00003354"/>
    <w:rsid w:val="00003554"/>
    <w:rsid w:val="00003693"/>
    <w:rsid w:val="00004D9D"/>
    <w:rsid w:val="00006AD9"/>
    <w:rsid w:val="000100F2"/>
    <w:rsid w:val="00011D12"/>
    <w:rsid w:val="00013CCC"/>
    <w:rsid w:val="000162FA"/>
    <w:rsid w:val="000163FE"/>
    <w:rsid w:val="00016412"/>
    <w:rsid w:val="0002292C"/>
    <w:rsid w:val="000246ED"/>
    <w:rsid w:val="00025613"/>
    <w:rsid w:val="000263E9"/>
    <w:rsid w:val="0003049C"/>
    <w:rsid w:val="000377FE"/>
    <w:rsid w:val="00040E2A"/>
    <w:rsid w:val="00041517"/>
    <w:rsid w:val="00041C59"/>
    <w:rsid w:val="00043CA2"/>
    <w:rsid w:val="00044986"/>
    <w:rsid w:val="00044C28"/>
    <w:rsid w:val="00046313"/>
    <w:rsid w:val="00051193"/>
    <w:rsid w:val="00051475"/>
    <w:rsid w:val="00056ADA"/>
    <w:rsid w:val="00063B1B"/>
    <w:rsid w:val="00066F24"/>
    <w:rsid w:val="00071BF6"/>
    <w:rsid w:val="00071CBA"/>
    <w:rsid w:val="0007360F"/>
    <w:rsid w:val="00074ACA"/>
    <w:rsid w:val="00074B07"/>
    <w:rsid w:val="00076EF1"/>
    <w:rsid w:val="00077483"/>
    <w:rsid w:val="000819A0"/>
    <w:rsid w:val="00082114"/>
    <w:rsid w:val="00082F34"/>
    <w:rsid w:val="000851EF"/>
    <w:rsid w:val="00086210"/>
    <w:rsid w:val="0009426D"/>
    <w:rsid w:val="0009498E"/>
    <w:rsid w:val="000A2B85"/>
    <w:rsid w:val="000A56AC"/>
    <w:rsid w:val="000A5ACC"/>
    <w:rsid w:val="000A5EC9"/>
    <w:rsid w:val="000A6FD9"/>
    <w:rsid w:val="000B023C"/>
    <w:rsid w:val="000B0F48"/>
    <w:rsid w:val="000B1F08"/>
    <w:rsid w:val="000B2247"/>
    <w:rsid w:val="000B2A17"/>
    <w:rsid w:val="000B6564"/>
    <w:rsid w:val="000B780A"/>
    <w:rsid w:val="000B7F9F"/>
    <w:rsid w:val="000C0DA1"/>
    <w:rsid w:val="000C1E5F"/>
    <w:rsid w:val="000D3D0F"/>
    <w:rsid w:val="000D565C"/>
    <w:rsid w:val="000E0A1A"/>
    <w:rsid w:val="000E1C28"/>
    <w:rsid w:val="000E1C97"/>
    <w:rsid w:val="000E6359"/>
    <w:rsid w:val="000F0D46"/>
    <w:rsid w:val="000F2415"/>
    <w:rsid w:val="000F47E3"/>
    <w:rsid w:val="000F4E91"/>
    <w:rsid w:val="000F5D20"/>
    <w:rsid w:val="000F7F6E"/>
    <w:rsid w:val="001009EB"/>
    <w:rsid w:val="00101431"/>
    <w:rsid w:val="00101911"/>
    <w:rsid w:val="00101BFD"/>
    <w:rsid w:val="00104240"/>
    <w:rsid w:val="00106096"/>
    <w:rsid w:val="00106332"/>
    <w:rsid w:val="001065C5"/>
    <w:rsid w:val="00107AA2"/>
    <w:rsid w:val="001106EE"/>
    <w:rsid w:val="001125A1"/>
    <w:rsid w:val="00115D3A"/>
    <w:rsid w:val="00117108"/>
    <w:rsid w:val="00117114"/>
    <w:rsid w:val="00122C4C"/>
    <w:rsid w:val="00123756"/>
    <w:rsid w:val="00123768"/>
    <w:rsid w:val="0012416B"/>
    <w:rsid w:val="001241AD"/>
    <w:rsid w:val="00124301"/>
    <w:rsid w:val="001278DB"/>
    <w:rsid w:val="001300B1"/>
    <w:rsid w:val="00130DBD"/>
    <w:rsid w:val="00135FB9"/>
    <w:rsid w:val="00136A75"/>
    <w:rsid w:val="00137330"/>
    <w:rsid w:val="00140DA4"/>
    <w:rsid w:val="00141159"/>
    <w:rsid w:val="00143ECC"/>
    <w:rsid w:val="00144D52"/>
    <w:rsid w:val="001479CC"/>
    <w:rsid w:val="00147E99"/>
    <w:rsid w:val="001503AF"/>
    <w:rsid w:val="00151614"/>
    <w:rsid w:val="001544EC"/>
    <w:rsid w:val="0015531D"/>
    <w:rsid w:val="001616FC"/>
    <w:rsid w:val="00161F6B"/>
    <w:rsid w:val="00162EDE"/>
    <w:rsid w:val="0016514D"/>
    <w:rsid w:val="001661D1"/>
    <w:rsid w:val="00166607"/>
    <w:rsid w:val="0016796D"/>
    <w:rsid w:val="00170704"/>
    <w:rsid w:val="00170BF2"/>
    <w:rsid w:val="00171893"/>
    <w:rsid w:val="0017407A"/>
    <w:rsid w:val="00180D0C"/>
    <w:rsid w:val="00181477"/>
    <w:rsid w:val="00185182"/>
    <w:rsid w:val="001915D0"/>
    <w:rsid w:val="001945BA"/>
    <w:rsid w:val="00195064"/>
    <w:rsid w:val="001955BA"/>
    <w:rsid w:val="00195D90"/>
    <w:rsid w:val="001976AB"/>
    <w:rsid w:val="00197BB8"/>
    <w:rsid w:val="001A0C8D"/>
    <w:rsid w:val="001A282A"/>
    <w:rsid w:val="001A3E14"/>
    <w:rsid w:val="001A5180"/>
    <w:rsid w:val="001B0DFB"/>
    <w:rsid w:val="001B2E34"/>
    <w:rsid w:val="001B44C4"/>
    <w:rsid w:val="001B5523"/>
    <w:rsid w:val="001B5FBC"/>
    <w:rsid w:val="001B5FDE"/>
    <w:rsid w:val="001C187A"/>
    <w:rsid w:val="001C22C5"/>
    <w:rsid w:val="001C2685"/>
    <w:rsid w:val="001D0977"/>
    <w:rsid w:val="001D5639"/>
    <w:rsid w:val="001D7CC1"/>
    <w:rsid w:val="001E0482"/>
    <w:rsid w:val="001E098A"/>
    <w:rsid w:val="001E0A60"/>
    <w:rsid w:val="001E2083"/>
    <w:rsid w:val="001E28C3"/>
    <w:rsid w:val="001E7F35"/>
    <w:rsid w:val="001F0CC1"/>
    <w:rsid w:val="001F2C29"/>
    <w:rsid w:val="001F4C2B"/>
    <w:rsid w:val="001F5D09"/>
    <w:rsid w:val="002018DE"/>
    <w:rsid w:val="00203249"/>
    <w:rsid w:val="002044EF"/>
    <w:rsid w:val="00204823"/>
    <w:rsid w:val="00204E97"/>
    <w:rsid w:val="002068B2"/>
    <w:rsid w:val="00206A36"/>
    <w:rsid w:val="00214169"/>
    <w:rsid w:val="00214396"/>
    <w:rsid w:val="00215837"/>
    <w:rsid w:val="0021769E"/>
    <w:rsid w:val="00217829"/>
    <w:rsid w:val="00220285"/>
    <w:rsid w:val="00223916"/>
    <w:rsid w:val="00223F53"/>
    <w:rsid w:val="00224232"/>
    <w:rsid w:val="00224BB6"/>
    <w:rsid w:val="0022740C"/>
    <w:rsid w:val="00227BD3"/>
    <w:rsid w:val="00233E61"/>
    <w:rsid w:val="00234F45"/>
    <w:rsid w:val="0023650F"/>
    <w:rsid w:val="00237185"/>
    <w:rsid w:val="00237334"/>
    <w:rsid w:val="00243B4A"/>
    <w:rsid w:val="00247722"/>
    <w:rsid w:val="002512BD"/>
    <w:rsid w:val="0025305F"/>
    <w:rsid w:val="00253599"/>
    <w:rsid w:val="00254918"/>
    <w:rsid w:val="00254D09"/>
    <w:rsid w:val="00254F94"/>
    <w:rsid w:val="0026097E"/>
    <w:rsid w:val="00261499"/>
    <w:rsid w:val="00262665"/>
    <w:rsid w:val="00263385"/>
    <w:rsid w:val="0026459A"/>
    <w:rsid w:val="0026530F"/>
    <w:rsid w:val="00265400"/>
    <w:rsid w:val="002670D4"/>
    <w:rsid w:val="00267581"/>
    <w:rsid w:val="00267D73"/>
    <w:rsid w:val="002705C3"/>
    <w:rsid w:val="00271A1C"/>
    <w:rsid w:val="00271D06"/>
    <w:rsid w:val="00273EAB"/>
    <w:rsid w:val="00274166"/>
    <w:rsid w:val="002800A5"/>
    <w:rsid w:val="00281CAE"/>
    <w:rsid w:val="00282530"/>
    <w:rsid w:val="002827A4"/>
    <w:rsid w:val="00283216"/>
    <w:rsid w:val="00283B2E"/>
    <w:rsid w:val="0029072A"/>
    <w:rsid w:val="00291D5C"/>
    <w:rsid w:val="00294EB4"/>
    <w:rsid w:val="002A22BB"/>
    <w:rsid w:val="002A2490"/>
    <w:rsid w:val="002A3B94"/>
    <w:rsid w:val="002A4FA6"/>
    <w:rsid w:val="002A6826"/>
    <w:rsid w:val="002A7AB8"/>
    <w:rsid w:val="002B5C29"/>
    <w:rsid w:val="002C358B"/>
    <w:rsid w:val="002C40F9"/>
    <w:rsid w:val="002C51A8"/>
    <w:rsid w:val="002C625D"/>
    <w:rsid w:val="002D0CA1"/>
    <w:rsid w:val="002D0CFA"/>
    <w:rsid w:val="002D12B8"/>
    <w:rsid w:val="002D1E99"/>
    <w:rsid w:val="002D3AE2"/>
    <w:rsid w:val="002D3D91"/>
    <w:rsid w:val="002D55E7"/>
    <w:rsid w:val="002D65E4"/>
    <w:rsid w:val="002E1737"/>
    <w:rsid w:val="002E2E89"/>
    <w:rsid w:val="002E68FE"/>
    <w:rsid w:val="002E6AEF"/>
    <w:rsid w:val="002E7489"/>
    <w:rsid w:val="002E77D3"/>
    <w:rsid w:val="002F0C08"/>
    <w:rsid w:val="002F0C41"/>
    <w:rsid w:val="002F0E51"/>
    <w:rsid w:val="002F1810"/>
    <w:rsid w:val="002F250D"/>
    <w:rsid w:val="003023EF"/>
    <w:rsid w:val="0030377A"/>
    <w:rsid w:val="00303A48"/>
    <w:rsid w:val="00305337"/>
    <w:rsid w:val="0030540F"/>
    <w:rsid w:val="0030543E"/>
    <w:rsid w:val="0031204D"/>
    <w:rsid w:val="00313E03"/>
    <w:rsid w:val="0032469B"/>
    <w:rsid w:val="00325436"/>
    <w:rsid w:val="00326035"/>
    <w:rsid w:val="00330376"/>
    <w:rsid w:val="00330C9A"/>
    <w:rsid w:val="00331C4A"/>
    <w:rsid w:val="00332255"/>
    <w:rsid w:val="00332C11"/>
    <w:rsid w:val="00333661"/>
    <w:rsid w:val="00334359"/>
    <w:rsid w:val="00334568"/>
    <w:rsid w:val="003350A2"/>
    <w:rsid w:val="00335A74"/>
    <w:rsid w:val="003365B4"/>
    <w:rsid w:val="00340E8A"/>
    <w:rsid w:val="00342BED"/>
    <w:rsid w:val="003430B4"/>
    <w:rsid w:val="00346110"/>
    <w:rsid w:val="003513EF"/>
    <w:rsid w:val="0035276F"/>
    <w:rsid w:val="003544C8"/>
    <w:rsid w:val="003557ED"/>
    <w:rsid w:val="003561E8"/>
    <w:rsid w:val="00356622"/>
    <w:rsid w:val="00356735"/>
    <w:rsid w:val="00357683"/>
    <w:rsid w:val="00360261"/>
    <w:rsid w:val="00361408"/>
    <w:rsid w:val="00362CB2"/>
    <w:rsid w:val="003634E5"/>
    <w:rsid w:val="00367512"/>
    <w:rsid w:val="00372148"/>
    <w:rsid w:val="003725B4"/>
    <w:rsid w:val="003728A2"/>
    <w:rsid w:val="00373ACF"/>
    <w:rsid w:val="00373AE7"/>
    <w:rsid w:val="00374EDA"/>
    <w:rsid w:val="003768DE"/>
    <w:rsid w:val="00376A2C"/>
    <w:rsid w:val="00380CFF"/>
    <w:rsid w:val="00381698"/>
    <w:rsid w:val="00383A01"/>
    <w:rsid w:val="00383ECF"/>
    <w:rsid w:val="00384624"/>
    <w:rsid w:val="0038623A"/>
    <w:rsid w:val="0039283A"/>
    <w:rsid w:val="00394C22"/>
    <w:rsid w:val="00396E14"/>
    <w:rsid w:val="00397C9F"/>
    <w:rsid w:val="00397EF1"/>
    <w:rsid w:val="003A0B26"/>
    <w:rsid w:val="003A255E"/>
    <w:rsid w:val="003A3760"/>
    <w:rsid w:val="003A7339"/>
    <w:rsid w:val="003B02C5"/>
    <w:rsid w:val="003B0D24"/>
    <w:rsid w:val="003B57CB"/>
    <w:rsid w:val="003B609C"/>
    <w:rsid w:val="003C12BC"/>
    <w:rsid w:val="003C1F04"/>
    <w:rsid w:val="003C4415"/>
    <w:rsid w:val="003C549A"/>
    <w:rsid w:val="003C5854"/>
    <w:rsid w:val="003D293C"/>
    <w:rsid w:val="003E06FA"/>
    <w:rsid w:val="003E21F9"/>
    <w:rsid w:val="003E5025"/>
    <w:rsid w:val="003E733D"/>
    <w:rsid w:val="003F2CB0"/>
    <w:rsid w:val="003F3BF1"/>
    <w:rsid w:val="003F5D76"/>
    <w:rsid w:val="003F6966"/>
    <w:rsid w:val="00402396"/>
    <w:rsid w:val="00402A67"/>
    <w:rsid w:val="00403637"/>
    <w:rsid w:val="004049B7"/>
    <w:rsid w:val="0041022F"/>
    <w:rsid w:val="00412262"/>
    <w:rsid w:val="004127AE"/>
    <w:rsid w:val="0042028C"/>
    <w:rsid w:val="0042160C"/>
    <w:rsid w:val="004226F7"/>
    <w:rsid w:val="00425DE4"/>
    <w:rsid w:val="004261EC"/>
    <w:rsid w:val="00427620"/>
    <w:rsid w:val="00434E1D"/>
    <w:rsid w:val="00436679"/>
    <w:rsid w:val="00440042"/>
    <w:rsid w:val="00441E19"/>
    <w:rsid w:val="00446A84"/>
    <w:rsid w:val="004479B3"/>
    <w:rsid w:val="00450074"/>
    <w:rsid w:val="004511FB"/>
    <w:rsid w:val="00454594"/>
    <w:rsid w:val="004553B9"/>
    <w:rsid w:val="0045599A"/>
    <w:rsid w:val="00455A97"/>
    <w:rsid w:val="00455DBD"/>
    <w:rsid w:val="004578D1"/>
    <w:rsid w:val="00457AFE"/>
    <w:rsid w:val="00457F06"/>
    <w:rsid w:val="004620FB"/>
    <w:rsid w:val="0046340F"/>
    <w:rsid w:val="00464887"/>
    <w:rsid w:val="00464AF9"/>
    <w:rsid w:val="00464F28"/>
    <w:rsid w:val="004701AA"/>
    <w:rsid w:val="004725D4"/>
    <w:rsid w:val="00475CDD"/>
    <w:rsid w:val="00482F4D"/>
    <w:rsid w:val="00483153"/>
    <w:rsid w:val="004833F9"/>
    <w:rsid w:val="00484D48"/>
    <w:rsid w:val="00484E73"/>
    <w:rsid w:val="00492633"/>
    <w:rsid w:val="00492E38"/>
    <w:rsid w:val="00493580"/>
    <w:rsid w:val="0049443D"/>
    <w:rsid w:val="004944F7"/>
    <w:rsid w:val="00497208"/>
    <w:rsid w:val="004A0B36"/>
    <w:rsid w:val="004A3C83"/>
    <w:rsid w:val="004B1346"/>
    <w:rsid w:val="004B14DE"/>
    <w:rsid w:val="004B1AE5"/>
    <w:rsid w:val="004B1DF9"/>
    <w:rsid w:val="004B2B17"/>
    <w:rsid w:val="004B4C87"/>
    <w:rsid w:val="004B5356"/>
    <w:rsid w:val="004B6881"/>
    <w:rsid w:val="004C1454"/>
    <w:rsid w:val="004C183F"/>
    <w:rsid w:val="004C2ACF"/>
    <w:rsid w:val="004C2EE7"/>
    <w:rsid w:val="004C3141"/>
    <w:rsid w:val="004C3540"/>
    <w:rsid w:val="004C55BF"/>
    <w:rsid w:val="004C6578"/>
    <w:rsid w:val="004C66C8"/>
    <w:rsid w:val="004C75C1"/>
    <w:rsid w:val="004C75DC"/>
    <w:rsid w:val="004C7E94"/>
    <w:rsid w:val="004D0893"/>
    <w:rsid w:val="004D0A97"/>
    <w:rsid w:val="004D0ED2"/>
    <w:rsid w:val="004D4659"/>
    <w:rsid w:val="004D53F7"/>
    <w:rsid w:val="004D5696"/>
    <w:rsid w:val="004D7551"/>
    <w:rsid w:val="004E0B7C"/>
    <w:rsid w:val="004E2115"/>
    <w:rsid w:val="004E2C32"/>
    <w:rsid w:val="004E3406"/>
    <w:rsid w:val="004F001D"/>
    <w:rsid w:val="004F31FD"/>
    <w:rsid w:val="004F3800"/>
    <w:rsid w:val="004F6B88"/>
    <w:rsid w:val="004F7399"/>
    <w:rsid w:val="005029D5"/>
    <w:rsid w:val="00502EEC"/>
    <w:rsid w:val="00503862"/>
    <w:rsid w:val="0050412C"/>
    <w:rsid w:val="00504316"/>
    <w:rsid w:val="00504A1D"/>
    <w:rsid w:val="00505ABF"/>
    <w:rsid w:val="00505C4D"/>
    <w:rsid w:val="005070BC"/>
    <w:rsid w:val="00512F0C"/>
    <w:rsid w:val="00513432"/>
    <w:rsid w:val="005139BC"/>
    <w:rsid w:val="00515DFE"/>
    <w:rsid w:val="0051729C"/>
    <w:rsid w:val="00522767"/>
    <w:rsid w:val="005227C0"/>
    <w:rsid w:val="00522B29"/>
    <w:rsid w:val="00523A36"/>
    <w:rsid w:val="00523BA8"/>
    <w:rsid w:val="00524DD2"/>
    <w:rsid w:val="00525125"/>
    <w:rsid w:val="005257BE"/>
    <w:rsid w:val="00525A6A"/>
    <w:rsid w:val="00525D86"/>
    <w:rsid w:val="00525DC1"/>
    <w:rsid w:val="005316AE"/>
    <w:rsid w:val="00532707"/>
    <w:rsid w:val="0053498C"/>
    <w:rsid w:val="00536AAB"/>
    <w:rsid w:val="00536CCA"/>
    <w:rsid w:val="005370F7"/>
    <w:rsid w:val="00541B92"/>
    <w:rsid w:val="00544F42"/>
    <w:rsid w:val="00545117"/>
    <w:rsid w:val="00545F3F"/>
    <w:rsid w:val="00552373"/>
    <w:rsid w:val="00554C01"/>
    <w:rsid w:val="005615A3"/>
    <w:rsid w:val="005641DF"/>
    <w:rsid w:val="0056461D"/>
    <w:rsid w:val="00564996"/>
    <w:rsid w:val="005657CC"/>
    <w:rsid w:val="00566615"/>
    <w:rsid w:val="005721C7"/>
    <w:rsid w:val="005723BE"/>
    <w:rsid w:val="0057335F"/>
    <w:rsid w:val="00573C14"/>
    <w:rsid w:val="00574520"/>
    <w:rsid w:val="00574C90"/>
    <w:rsid w:val="00575E8B"/>
    <w:rsid w:val="00576636"/>
    <w:rsid w:val="00577D9D"/>
    <w:rsid w:val="00581682"/>
    <w:rsid w:val="00584471"/>
    <w:rsid w:val="00585349"/>
    <w:rsid w:val="00586893"/>
    <w:rsid w:val="00586A04"/>
    <w:rsid w:val="00586A85"/>
    <w:rsid w:val="00590360"/>
    <w:rsid w:val="00590ED8"/>
    <w:rsid w:val="00590FA4"/>
    <w:rsid w:val="00591512"/>
    <w:rsid w:val="00593434"/>
    <w:rsid w:val="00593F43"/>
    <w:rsid w:val="00595E7B"/>
    <w:rsid w:val="00596E55"/>
    <w:rsid w:val="005A2503"/>
    <w:rsid w:val="005A27A0"/>
    <w:rsid w:val="005A3E57"/>
    <w:rsid w:val="005A47A2"/>
    <w:rsid w:val="005A4D9C"/>
    <w:rsid w:val="005C06A7"/>
    <w:rsid w:val="005C0FF1"/>
    <w:rsid w:val="005C35F4"/>
    <w:rsid w:val="005C3E16"/>
    <w:rsid w:val="005C4BD4"/>
    <w:rsid w:val="005C503C"/>
    <w:rsid w:val="005C5257"/>
    <w:rsid w:val="005C5E38"/>
    <w:rsid w:val="005C6B35"/>
    <w:rsid w:val="005D323B"/>
    <w:rsid w:val="005D4B1F"/>
    <w:rsid w:val="005D529A"/>
    <w:rsid w:val="005D5B86"/>
    <w:rsid w:val="005E0138"/>
    <w:rsid w:val="005E364D"/>
    <w:rsid w:val="005E6C77"/>
    <w:rsid w:val="005F0199"/>
    <w:rsid w:val="005F09A2"/>
    <w:rsid w:val="005F282E"/>
    <w:rsid w:val="005F2C50"/>
    <w:rsid w:val="005F54C1"/>
    <w:rsid w:val="005F6856"/>
    <w:rsid w:val="005F72BB"/>
    <w:rsid w:val="005F74E0"/>
    <w:rsid w:val="005F78C5"/>
    <w:rsid w:val="00600ED2"/>
    <w:rsid w:val="00601979"/>
    <w:rsid w:val="00602F7F"/>
    <w:rsid w:val="00603842"/>
    <w:rsid w:val="00604313"/>
    <w:rsid w:val="00604CD7"/>
    <w:rsid w:val="00610BE5"/>
    <w:rsid w:val="00611154"/>
    <w:rsid w:val="0061319A"/>
    <w:rsid w:val="00614619"/>
    <w:rsid w:val="006207BC"/>
    <w:rsid w:val="00626FB4"/>
    <w:rsid w:val="00630EC5"/>
    <w:rsid w:val="00632404"/>
    <w:rsid w:val="006359C2"/>
    <w:rsid w:val="00635E26"/>
    <w:rsid w:val="006402A5"/>
    <w:rsid w:val="0064558B"/>
    <w:rsid w:val="00645F1E"/>
    <w:rsid w:val="00646FD6"/>
    <w:rsid w:val="00647B9B"/>
    <w:rsid w:val="00647F39"/>
    <w:rsid w:val="00654232"/>
    <w:rsid w:val="006602FF"/>
    <w:rsid w:val="00661E80"/>
    <w:rsid w:val="00662BA9"/>
    <w:rsid w:val="00662BD4"/>
    <w:rsid w:val="006701C6"/>
    <w:rsid w:val="00671C36"/>
    <w:rsid w:val="006722F8"/>
    <w:rsid w:val="00672C60"/>
    <w:rsid w:val="00674DD6"/>
    <w:rsid w:val="006771C3"/>
    <w:rsid w:val="00677D3F"/>
    <w:rsid w:val="00682F77"/>
    <w:rsid w:val="006856DE"/>
    <w:rsid w:val="00685710"/>
    <w:rsid w:val="006859DC"/>
    <w:rsid w:val="00690B91"/>
    <w:rsid w:val="00691FC2"/>
    <w:rsid w:val="00692CAA"/>
    <w:rsid w:val="006A15F5"/>
    <w:rsid w:val="006A2820"/>
    <w:rsid w:val="006A2862"/>
    <w:rsid w:val="006A3D6A"/>
    <w:rsid w:val="006A4A17"/>
    <w:rsid w:val="006A4D15"/>
    <w:rsid w:val="006A4E50"/>
    <w:rsid w:val="006A55F3"/>
    <w:rsid w:val="006A5E1F"/>
    <w:rsid w:val="006A7C3A"/>
    <w:rsid w:val="006B17DC"/>
    <w:rsid w:val="006B1A71"/>
    <w:rsid w:val="006B4A33"/>
    <w:rsid w:val="006B4B6E"/>
    <w:rsid w:val="006B5827"/>
    <w:rsid w:val="006B7F00"/>
    <w:rsid w:val="006C4B70"/>
    <w:rsid w:val="006C4DD0"/>
    <w:rsid w:val="006C5E57"/>
    <w:rsid w:val="006C6C34"/>
    <w:rsid w:val="006C6F4A"/>
    <w:rsid w:val="006D1278"/>
    <w:rsid w:val="006D260B"/>
    <w:rsid w:val="006D2A54"/>
    <w:rsid w:val="006D3D27"/>
    <w:rsid w:val="006D44A9"/>
    <w:rsid w:val="006D66C7"/>
    <w:rsid w:val="006D6FAF"/>
    <w:rsid w:val="006E320A"/>
    <w:rsid w:val="006E59DC"/>
    <w:rsid w:val="006E5E46"/>
    <w:rsid w:val="006F3B85"/>
    <w:rsid w:val="006F5760"/>
    <w:rsid w:val="006F634D"/>
    <w:rsid w:val="006F77F7"/>
    <w:rsid w:val="006F7F94"/>
    <w:rsid w:val="00701614"/>
    <w:rsid w:val="00702123"/>
    <w:rsid w:val="007042F2"/>
    <w:rsid w:val="00704C13"/>
    <w:rsid w:val="00705A21"/>
    <w:rsid w:val="00706BAC"/>
    <w:rsid w:val="00712AD0"/>
    <w:rsid w:val="00714F06"/>
    <w:rsid w:val="00715BB6"/>
    <w:rsid w:val="00725BF8"/>
    <w:rsid w:val="007262D6"/>
    <w:rsid w:val="00730336"/>
    <w:rsid w:val="007336E2"/>
    <w:rsid w:val="00734149"/>
    <w:rsid w:val="00735A21"/>
    <w:rsid w:val="00740F12"/>
    <w:rsid w:val="0074353C"/>
    <w:rsid w:val="0074583C"/>
    <w:rsid w:val="007459F1"/>
    <w:rsid w:val="007463B0"/>
    <w:rsid w:val="00746999"/>
    <w:rsid w:val="00747F1E"/>
    <w:rsid w:val="007502D3"/>
    <w:rsid w:val="00750C01"/>
    <w:rsid w:val="0075272B"/>
    <w:rsid w:val="007538AD"/>
    <w:rsid w:val="00760BDB"/>
    <w:rsid w:val="007619B9"/>
    <w:rsid w:val="00763F34"/>
    <w:rsid w:val="007650F8"/>
    <w:rsid w:val="00766F51"/>
    <w:rsid w:val="0076778B"/>
    <w:rsid w:val="007701C8"/>
    <w:rsid w:val="007708C5"/>
    <w:rsid w:val="0077128C"/>
    <w:rsid w:val="007771C1"/>
    <w:rsid w:val="00780380"/>
    <w:rsid w:val="00782553"/>
    <w:rsid w:val="0078255D"/>
    <w:rsid w:val="007838C3"/>
    <w:rsid w:val="00787A80"/>
    <w:rsid w:val="0079055C"/>
    <w:rsid w:val="00791195"/>
    <w:rsid w:val="007933D2"/>
    <w:rsid w:val="007A27AE"/>
    <w:rsid w:val="007A3553"/>
    <w:rsid w:val="007A40B2"/>
    <w:rsid w:val="007A57F2"/>
    <w:rsid w:val="007B0337"/>
    <w:rsid w:val="007B3934"/>
    <w:rsid w:val="007B677F"/>
    <w:rsid w:val="007B776C"/>
    <w:rsid w:val="007C5DE4"/>
    <w:rsid w:val="007C6773"/>
    <w:rsid w:val="007D232F"/>
    <w:rsid w:val="007D4327"/>
    <w:rsid w:val="007D69C0"/>
    <w:rsid w:val="007D7C91"/>
    <w:rsid w:val="007E1D39"/>
    <w:rsid w:val="007E395A"/>
    <w:rsid w:val="007E4DD4"/>
    <w:rsid w:val="007E5998"/>
    <w:rsid w:val="007E778A"/>
    <w:rsid w:val="007F03D9"/>
    <w:rsid w:val="007F0E0F"/>
    <w:rsid w:val="007F1C21"/>
    <w:rsid w:val="007F2946"/>
    <w:rsid w:val="007F5D61"/>
    <w:rsid w:val="007F5E1C"/>
    <w:rsid w:val="00804A87"/>
    <w:rsid w:val="0080575B"/>
    <w:rsid w:val="008074C5"/>
    <w:rsid w:val="00810F1D"/>
    <w:rsid w:val="00816A4F"/>
    <w:rsid w:val="00816C05"/>
    <w:rsid w:val="00822039"/>
    <w:rsid w:val="00822402"/>
    <w:rsid w:val="00823D7C"/>
    <w:rsid w:val="00823DCB"/>
    <w:rsid w:val="00824EF3"/>
    <w:rsid w:val="008271AE"/>
    <w:rsid w:val="00827F84"/>
    <w:rsid w:val="00830E1E"/>
    <w:rsid w:val="00831748"/>
    <w:rsid w:val="008318AC"/>
    <w:rsid w:val="0083226E"/>
    <w:rsid w:val="00832274"/>
    <w:rsid w:val="008328AD"/>
    <w:rsid w:val="00834456"/>
    <w:rsid w:val="00834885"/>
    <w:rsid w:val="00834896"/>
    <w:rsid w:val="008365BB"/>
    <w:rsid w:val="008365F1"/>
    <w:rsid w:val="00836B1B"/>
    <w:rsid w:val="00840D26"/>
    <w:rsid w:val="008430A1"/>
    <w:rsid w:val="0084452A"/>
    <w:rsid w:val="0084650D"/>
    <w:rsid w:val="00851792"/>
    <w:rsid w:val="00851AB1"/>
    <w:rsid w:val="00853209"/>
    <w:rsid w:val="00853B4D"/>
    <w:rsid w:val="008569AE"/>
    <w:rsid w:val="00857907"/>
    <w:rsid w:val="008606E5"/>
    <w:rsid w:val="00860FAD"/>
    <w:rsid w:val="00861851"/>
    <w:rsid w:val="008649E2"/>
    <w:rsid w:val="008651F7"/>
    <w:rsid w:val="0086554A"/>
    <w:rsid w:val="00870B14"/>
    <w:rsid w:val="00871061"/>
    <w:rsid w:val="00871353"/>
    <w:rsid w:val="0087307C"/>
    <w:rsid w:val="00873CF4"/>
    <w:rsid w:val="00874E10"/>
    <w:rsid w:val="0087541C"/>
    <w:rsid w:val="008760A0"/>
    <w:rsid w:val="00880390"/>
    <w:rsid w:val="00881DAC"/>
    <w:rsid w:val="008842D2"/>
    <w:rsid w:val="0088512C"/>
    <w:rsid w:val="0088605F"/>
    <w:rsid w:val="008871EE"/>
    <w:rsid w:val="00890901"/>
    <w:rsid w:val="00891F80"/>
    <w:rsid w:val="00892884"/>
    <w:rsid w:val="008963EC"/>
    <w:rsid w:val="008974B1"/>
    <w:rsid w:val="008A37A9"/>
    <w:rsid w:val="008A3DEF"/>
    <w:rsid w:val="008A3E45"/>
    <w:rsid w:val="008A7A82"/>
    <w:rsid w:val="008A7EBD"/>
    <w:rsid w:val="008B09E2"/>
    <w:rsid w:val="008B17F4"/>
    <w:rsid w:val="008B2CBF"/>
    <w:rsid w:val="008B2D12"/>
    <w:rsid w:val="008B48AF"/>
    <w:rsid w:val="008B7200"/>
    <w:rsid w:val="008B7D1B"/>
    <w:rsid w:val="008C0AEE"/>
    <w:rsid w:val="008C36E0"/>
    <w:rsid w:val="008C584B"/>
    <w:rsid w:val="008C5EBF"/>
    <w:rsid w:val="008C6A58"/>
    <w:rsid w:val="008C6AC5"/>
    <w:rsid w:val="008C73A5"/>
    <w:rsid w:val="008D6CB2"/>
    <w:rsid w:val="008D7150"/>
    <w:rsid w:val="008E1205"/>
    <w:rsid w:val="008E12D8"/>
    <w:rsid w:val="008E2EBB"/>
    <w:rsid w:val="008E7735"/>
    <w:rsid w:val="008F2244"/>
    <w:rsid w:val="008F3F6B"/>
    <w:rsid w:val="008F73D7"/>
    <w:rsid w:val="009009A7"/>
    <w:rsid w:val="00903BF6"/>
    <w:rsid w:val="00903CA4"/>
    <w:rsid w:val="00912A72"/>
    <w:rsid w:val="00913A6F"/>
    <w:rsid w:val="00916B61"/>
    <w:rsid w:val="0091719F"/>
    <w:rsid w:val="00917556"/>
    <w:rsid w:val="009300D0"/>
    <w:rsid w:val="0093168E"/>
    <w:rsid w:val="00931969"/>
    <w:rsid w:val="00931FD6"/>
    <w:rsid w:val="00932EEA"/>
    <w:rsid w:val="009400DD"/>
    <w:rsid w:val="0094058E"/>
    <w:rsid w:val="009412D5"/>
    <w:rsid w:val="009422A2"/>
    <w:rsid w:val="0094256E"/>
    <w:rsid w:val="0094299F"/>
    <w:rsid w:val="00942E47"/>
    <w:rsid w:val="00943073"/>
    <w:rsid w:val="0094343F"/>
    <w:rsid w:val="00945211"/>
    <w:rsid w:val="00950588"/>
    <w:rsid w:val="0095104D"/>
    <w:rsid w:val="0095472E"/>
    <w:rsid w:val="0095698C"/>
    <w:rsid w:val="00960E74"/>
    <w:rsid w:val="0096359F"/>
    <w:rsid w:val="0096393B"/>
    <w:rsid w:val="00967020"/>
    <w:rsid w:val="009720E8"/>
    <w:rsid w:val="00976CB2"/>
    <w:rsid w:val="00983D2B"/>
    <w:rsid w:val="0098435D"/>
    <w:rsid w:val="009844D5"/>
    <w:rsid w:val="00987A99"/>
    <w:rsid w:val="00990594"/>
    <w:rsid w:val="00993E26"/>
    <w:rsid w:val="00994255"/>
    <w:rsid w:val="009B0522"/>
    <w:rsid w:val="009B0D35"/>
    <w:rsid w:val="009B2E6C"/>
    <w:rsid w:val="009B415E"/>
    <w:rsid w:val="009B49EE"/>
    <w:rsid w:val="009B4AC2"/>
    <w:rsid w:val="009B5E66"/>
    <w:rsid w:val="009B6864"/>
    <w:rsid w:val="009B6AD3"/>
    <w:rsid w:val="009B6B34"/>
    <w:rsid w:val="009B78C7"/>
    <w:rsid w:val="009C3D0D"/>
    <w:rsid w:val="009C506F"/>
    <w:rsid w:val="009C5244"/>
    <w:rsid w:val="009C7370"/>
    <w:rsid w:val="009D012F"/>
    <w:rsid w:val="009D0FAD"/>
    <w:rsid w:val="009D20F6"/>
    <w:rsid w:val="009D5129"/>
    <w:rsid w:val="009D55F6"/>
    <w:rsid w:val="009D6E65"/>
    <w:rsid w:val="009D7A5A"/>
    <w:rsid w:val="009D7E79"/>
    <w:rsid w:val="009E3AD5"/>
    <w:rsid w:val="009E3E3C"/>
    <w:rsid w:val="009E78F2"/>
    <w:rsid w:val="009F10B7"/>
    <w:rsid w:val="009F217B"/>
    <w:rsid w:val="009F29D8"/>
    <w:rsid w:val="00A00BAE"/>
    <w:rsid w:val="00A01C02"/>
    <w:rsid w:val="00A02110"/>
    <w:rsid w:val="00A026D4"/>
    <w:rsid w:val="00A02F2E"/>
    <w:rsid w:val="00A031FF"/>
    <w:rsid w:val="00A07657"/>
    <w:rsid w:val="00A1006A"/>
    <w:rsid w:val="00A11089"/>
    <w:rsid w:val="00A11E37"/>
    <w:rsid w:val="00A12A4C"/>
    <w:rsid w:val="00A15167"/>
    <w:rsid w:val="00A1657E"/>
    <w:rsid w:val="00A169D8"/>
    <w:rsid w:val="00A17917"/>
    <w:rsid w:val="00A20087"/>
    <w:rsid w:val="00A20D18"/>
    <w:rsid w:val="00A2190A"/>
    <w:rsid w:val="00A22528"/>
    <w:rsid w:val="00A22DA7"/>
    <w:rsid w:val="00A235F9"/>
    <w:rsid w:val="00A23959"/>
    <w:rsid w:val="00A23F7A"/>
    <w:rsid w:val="00A245F9"/>
    <w:rsid w:val="00A27E81"/>
    <w:rsid w:val="00A30956"/>
    <w:rsid w:val="00A310C2"/>
    <w:rsid w:val="00A31B85"/>
    <w:rsid w:val="00A31C9A"/>
    <w:rsid w:val="00A31F3A"/>
    <w:rsid w:val="00A32BC1"/>
    <w:rsid w:val="00A368A2"/>
    <w:rsid w:val="00A37BDA"/>
    <w:rsid w:val="00A401C2"/>
    <w:rsid w:val="00A40C5D"/>
    <w:rsid w:val="00A43C24"/>
    <w:rsid w:val="00A51618"/>
    <w:rsid w:val="00A51ECC"/>
    <w:rsid w:val="00A523C4"/>
    <w:rsid w:val="00A53DA3"/>
    <w:rsid w:val="00A55864"/>
    <w:rsid w:val="00A560AD"/>
    <w:rsid w:val="00A57363"/>
    <w:rsid w:val="00A57751"/>
    <w:rsid w:val="00A6170F"/>
    <w:rsid w:val="00A639DD"/>
    <w:rsid w:val="00A67DCA"/>
    <w:rsid w:val="00A73721"/>
    <w:rsid w:val="00A74F7A"/>
    <w:rsid w:val="00A75557"/>
    <w:rsid w:val="00A76065"/>
    <w:rsid w:val="00A769C2"/>
    <w:rsid w:val="00A76A88"/>
    <w:rsid w:val="00A80365"/>
    <w:rsid w:val="00A8313E"/>
    <w:rsid w:val="00A83A9E"/>
    <w:rsid w:val="00A8659E"/>
    <w:rsid w:val="00A87D1E"/>
    <w:rsid w:val="00A9003E"/>
    <w:rsid w:val="00A90066"/>
    <w:rsid w:val="00A90FB5"/>
    <w:rsid w:val="00A91E36"/>
    <w:rsid w:val="00A92BB6"/>
    <w:rsid w:val="00A95A55"/>
    <w:rsid w:val="00AA3290"/>
    <w:rsid w:val="00AA7551"/>
    <w:rsid w:val="00AA7675"/>
    <w:rsid w:val="00AA7CE6"/>
    <w:rsid w:val="00AB25F1"/>
    <w:rsid w:val="00AB315E"/>
    <w:rsid w:val="00AB48B5"/>
    <w:rsid w:val="00AB5087"/>
    <w:rsid w:val="00AB526C"/>
    <w:rsid w:val="00AB5D09"/>
    <w:rsid w:val="00AC0283"/>
    <w:rsid w:val="00AC0721"/>
    <w:rsid w:val="00AC0FC2"/>
    <w:rsid w:val="00AC2549"/>
    <w:rsid w:val="00AC330F"/>
    <w:rsid w:val="00AC504A"/>
    <w:rsid w:val="00AC58EE"/>
    <w:rsid w:val="00AC5F87"/>
    <w:rsid w:val="00AC685A"/>
    <w:rsid w:val="00AC7B39"/>
    <w:rsid w:val="00AC7EF0"/>
    <w:rsid w:val="00AD0AC8"/>
    <w:rsid w:val="00AD177C"/>
    <w:rsid w:val="00AD1AF1"/>
    <w:rsid w:val="00AD6E95"/>
    <w:rsid w:val="00AD716D"/>
    <w:rsid w:val="00AE08F0"/>
    <w:rsid w:val="00AE0ACF"/>
    <w:rsid w:val="00AE0B5B"/>
    <w:rsid w:val="00AE72A9"/>
    <w:rsid w:val="00AE7CDC"/>
    <w:rsid w:val="00AF0067"/>
    <w:rsid w:val="00AF06FD"/>
    <w:rsid w:val="00AF1171"/>
    <w:rsid w:val="00AF13EC"/>
    <w:rsid w:val="00AF2AE5"/>
    <w:rsid w:val="00AF4A2D"/>
    <w:rsid w:val="00AF5C48"/>
    <w:rsid w:val="00AF6E97"/>
    <w:rsid w:val="00B01D32"/>
    <w:rsid w:val="00B02845"/>
    <w:rsid w:val="00B02D6F"/>
    <w:rsid w:val="00B03321"/>
    <w:rsid w:val="00B059BE"/>
    <w:rsid w:val="00B05D27"/>
    <w:rsid w:val="00B0699A"/>
    <w:rsid w:val="00B1098B"/>
    <w:rsid w:val="00B10B9B"/>
    <w:rsid w:val="00B11633"/>
    <w:rsid w:val="00B11867"/>
    <w:rsid w:val="00B11B7E"/>
    <w:rsid w:val="00B12D4A"/>
    <w:rsid w:val="00B1529C"/>
    <w:rsid w:val="00B15441"/>
    <w:rsid w:val="00B15998"/>
    <w:rsid w:val="00B1611C"/>
    <w:rsid w:val="00B16970"/>
    <w:rsid w:val="00B1776F"/>
    <w:rsid w:val="00B17CE7"/>
    <w:rsid w:val="00B22E60"/>
    <w:rsid w:val="00B24C01"/>
    <w:rsid w:val="00B27719"/>
    <w:rsid w:val="00B31A4C"/>
    <w:rsid w:val="00B33A70"/>
    <w:rsid w:val="00B3544F"/>
    <w:rsid w:val="00B36393"/>
    <w:rsid w:val="00B36F3A"/>
    <w:rsid w:val="00B428C8"/>
    <w:rsid w:val="00B42A06"/>
    <w:rsid w:val="00B43034"/>
    <w:rsid w:val="00B439AE"/>
    <w:rsid w:val="00B4430B"/>
    <w:rsid w:val="00B5173E"/>
    <w:rsid w:val="00B51B4F"/>
    <w:rsid w:val="00B543B6"/>
    <w:rsid w:val="00B54815"/>
    <w:rsid w:val="00B60CCD"/>
    <w:rsid w:val="00B61EEE"/>
    <w:rsid w:val="00B621DA"/>
    <w:rsid w:val="00B642ED"/>
    <w:rsid w:val="00B66B6C"/>
    <w:rsid w:val="00B6751B"/>
    <w:rsid w:val="00B70649"/>
    <w:rsid w:val="00B71BD9"/>
    <w:rsid w:val="00B74E1C"/>
    <w:rsid w:val="00B75221"/>
    <w:rsid w:val="00B759C1"/>
    <w:rsid w:val="00B77761"/>
    <w:rsid w:val="00B80136"/>
    <w:rsid w:val="00B805F4"/>
    <w:rsid w:val="00B81030"/>
    <w:rsid w:val="00B812FE"/>
    <w:rsid w:val="00B81E7C"/>
    <w:rsid w:val="00B82F4B"/>
    <w:rsid w:val="00B83CF1"/>
    <w:rsid w:val="00B87EF6"/>
    <w:rsid w:val="00B90957"/>
    <w:rsid w:val="00B9209D"/>
    <w:rsid w:val="00B94E5C"/>
    <w:rsid w:val="00B957D9"/>
    <w:rsid w:val="00B97108"/>
    <w:rsid w:val="00B97A97"/>
    <w:rsid w:val="00BA2311"/>
    <w:rsid w:val="00BA2AC0"/>
    <w:rsid w:val="00BA5020"/>
    <w:rsid w:val="00BA64DE"/>
    <w:rsid w:val="00BA6D44"/>
    <w:rsid w:val="00BA7C1C"/>
    <w:rsid w:val="00BB0196"/>
    <w:rsid w:val="00BB0593"/>
    <w:rsid w:val="00BC1127"/>
    <w:rsid w:val="00BC4146"/>
    <w:rsid w:val="00BC6872"/>
    <w:rsid w:val="00BC68C2"/>
    <w:rsid w:val="00BD10A6"/>
    <w:rsid w:val="00BD3046"/>
    <w:rsid w:val="00BD391A"/>
    <w:rsid w:val="00BD4335"/>
    <w:rsid w:val="00BD47EB"/>
    <w:rsid w:val="00BD4FD4"/>
    <w:rsid w:val="00BD62FC"/>
    <w:rsid w:val="00BE3E6C"/>
    <w:rsid w:val="00BE46CA"/>
    <w:rsid w:val="00BE63A9"/>
    <w:rsid w:val="00BE6744"/>
    <w:rsid w:val="00BE6B9B"/>
    <w:rsid w:val="00BF043C"/>
    <w:rsid w:val="00BF05F9"/>
    <w:rsid w:val="00BF1B1E"/>
    <w:rsid w:val="00BF2C2A"/>
    <w:rsid w:val="00BF39E3"/>
    <w:rsid w:val="00BF3D04"/>
    <w:rsid w:val="00BF4CFA"/>
    <w:rsid w:val="00BF5F51"/>
    <w:rsid w:val="00BF6A48"/>
    <w:rsid w:val="00BF6B71"/>
    <w:rsid w:val="00BF7224"/>
    <w:rsid w:val="00BF7950"/>
    <w:rsid w:val="00C01111"/>
    <w:rsid w:val="00C03B6E"/>
    <w:rsid w:val="00C04BD5"/>
    <w:rsid w:val="00C04EEB"/>
    <w:rsid w:val="00C063FD"/>
    <w:rsid w:val="00C06CBA"/>
    <w:rsid w:val="00C07475"/>
    <w:rsid w:val="00C07560"/>
    <w:rsid w:val="00C106F2"/>
    <w:rsid w:val="00C10AF1"/>
    <w:rsid w:val="00C11840"/>
    <w:rsid w:val="00C1396D"/>
    <w:rsid w:val="00C13970"/>
    <w:rsid w:val="00C13A9A"/>
    <w:rsid w:val="00C1720B"/>
    <w:rsid w:val="00C179E5"/>
    <w:rsid w:val="00C203C4"/>
    <w:rsid w:val="00C25BD2"/>
    <w:rsid w:val="00C2661C"/>
    <w:rsid w:val="00C32556"/>
    <w:rsid w:val="00C3690A"/>
    <w:rsid w:val="00C400DB"/>
    <w:rsid w:val="00C40CB4"/>
    <w:rsid w:val="00C41AB4"/>
    <w:rsid w:val="00C43089"/>
    <w:rsid w:val="00C43D06"/>
    <w:rsid w:val="00C45DBA"/>
    <w:rsid w:val="00C47C08"/>
    <w:rsid w:val="00C51FE0"/>
    <w:rsid w:val="00C55406"/>
    <w:rsid w:val="00C56278"/>
    <w:rsid w:val="00C61E25"/>
    <w:rsid w:val="00C66C5F"/>
    <w:rsid w:val="00C704E2"/>
    <w:rsid w:val="00C73D61"/>
    <w:rsid w:val="00C74375"/>
    <w:rsid w:val="00C74E50"/>
    <w:rsid w:val="00C77196"/>
    <w:rsid w:val="00C8189E"/>
    <w:rsid w:val="00C843E0"/>
    <w:rsid w:val="00C84E5D"/>
    <w:rsid w:val="00C85250"/>
    <w:rsid w:val="00C8780C"/>
    <w:rsid w:val="00C901FE"/>
    <w:rsid w:val="00C9155C"/>
    <w:rsid w:val="00C92C15"/>
    <w:rsid w:val="00C92CAD"/>
    <w:rsid w:val="00C9435A"/>
    <w:rsid w:val="00C9521F"/>
    <w:rsid w:val="00CA2E43"/>
    <w:rsid w:val="00CA66D7"/>
    <w:rsid w:val="00CB04DF"/>
    <w:rsid w:val="00CB23A8"/>
    <w:rsid w:val="00CB6678"/>
    <w:rsid w:val="00CC245B"/>
    <w:rsid w:val="00CD14A4"/>
    <w:rsid w:val="00CD371A"/>
    <w:rsid w:val="00CD411F"/>
    <w:rsid w:val="00CD7538"/>
    <w:rsid w:val="00CE3B10"/>
    <w:rsid w:val="00CE50A6"/>
    <w:rsid w:val="00CE59A5"/>
    <w:rsid w:val="00CE5C34"/>
    <w:rsid w:val="00CF1439"/>
    <w:rsid w:val="00CF2329"/>
    <w:rsid w:val="00CF30D6"/>
    <w:rsid w:val="00CF4AEF"/>
    <w:rsid w:val="00CF562B"/>
    <w:rsid w:val="00CF6112"/>
    <w:rsid w:val="00CF7D80"/>
    <w:rsid w:val="00D0161D"/>
    <w:rsid w:val="00D0226B"/>
    <w:rsid w:val="00D03C66"/>
    <w:rsid w:val="00D05001"/>
    <w:rsid w:val="00D05B9F"/>
    <w:rsid w:val="00D10F68"/>
    <w:rsid w:val="00D12897"/>
    <w:rsid w:val="00D12C2B"/>
    <w:rsid w:val="00D12F2E"/>
    <w:rsid w:val="00D14A0D"/>
    <w:rsid w:val="00D14C16"/>
    <w:rsid w:val="00D24CBE"/>
    <w:rsid w:val="00D27BDC"/>
    <w:rsid w:val="00D31C68"/>
    <w:rsid w:val="00D33AB9"/>
    <w:rsid w:val="00D348B7"/>
    <w:rsid w:val="00D35A65"/>
    <w:rsid w:val="00D435CA"/>
    <w:rsid w:val="00D44CFF"/>
    <w:rsid w:val="00D45C45"/>
    <w:rsid w:val="00D45EFD"/>
    <w:rsid w:val="00D47BA6"/>
    <w:rsid w:val="00D47F5B"/>
    <w:rsid w:val="00D50E2D"/>
    <w:rsid w:val="00D52E1B"/>
    <w:rsid w:val="00D53301"/>
    <w:rsid w:val="00D53302"/>
    <w:rsid w:val="00D5369C"/>
    <w:rsid w:val="00D54989"/>
    <w:rsid w:val="00D55993"/>
    <w:rsid w:val="00D55F6F"/>
    <w:rsid w:val="00D5751A"/>
    <w:rsid w:val="00D57AD9"/>
    <w:rsid w:val="00D60A9E"/>
    <w:rsid w:val="00D60DCA"/>
    <w:rsid w:val="00D61D92"/>
    <w:rsid w:val="00D62798"/>
    <w:rsid w:val="00D631F5"/>
    <w:rsid w:val="00D643D0"/>
    <w:rsid w:val="00D647A3"/>
    <w:rsid w:val="00D70482"/>
    <w:rsid w:val="00D7180E"/>
    <w:rsid w:val="00D72090"/>
    <w:rsid w:val="00D73C91"/>
    <w:rsid w:val="00D742F1"/>
    <w:rsid w:val="00D75354"/>
    <w:rsid w:val="00D76466"/>
    <w:rsid w:val="00D767FD"/>
    <w:rsid w:val="00D7682C"/>
    <w:rsid w:val="00D850B0"/>
    <w:rsid w:val="00D854FC"/>
    <w:rsid w:val="00D901CB"/>
    <w:rsid w:val="00D91C64"/>
    <w:rsid w:val="00D91E30"/>
    <w:rsid w:val="00D91F3C"/>
    <w:rsid w:val="00D91F86"/>
    <w:rsid w:val="00D92B31"/>
    <w:rsid w:val="00D9616D"/>
    <w:rsid w:val="00DA037A"/>
    <w:rsid w:val="00DA2C8C"/>
    <w:rsid w:val="00DB1CEF"/>
    <w:rsid w:val="00DB5B14"/>
    <w:rsid w:val="00DB5B47"/>
    <w:rsid w:val="00DC13D3"/>
    <w:rsid w:val="00DC1D62"/>
    <w:rsid w:val="00DC27DC"/>
    <w:rsid w:val="00DC5279"/>
    <w:rsid w:val="00DC76F4"/>
    <w:rsid w:val="00DC792B"/>
    <w:rsid w:val="00DD1DB7"/>
    <w:rsid w:val="00DD2C90"/>
    <w:rsid w:val="00DD3215"/>
    <w:rsid w:val="00DD480B"/>
    <w:rsid w:val="00DD51AC"/>
    <w:rsid w:val="00DD55A1"/>
    <w:rsid w:val="00DE03A3"/>
    <w:rsid w:val="00DE23A6"/>
    <w:rsid w:val="00DE23B9"/>
    <w:rsid w:val="00DE31B3"/>
    <w:rsid w:val="00DE3AF3"/>
    <w:rsid w:val="00DE6F50"/>
    <w:rsid w:val="00DF161F"/>
    <w:rsid w:val="00DF18F3"/>
    <w:rsid w:val="00DF25D0"/>
    <w:rsid w:val="00DF36E6"/>
    <w:rsid w:val="00DF3AC2"/>
    <w:rsid w:val="00DF42E8"/>
    <w:rsid w:val="00DF79BE"/>
    <w:rsid w:val="00DF7DE9"/>
    <w:rsid w:val="00E00177"/>
    <w:rsid w:val="00E00FD5"/>
    <w:rsid w:val="00E0160D"/>
    <w:rsid w:val="00E021FA"/>
    <w:rsid w:val="00E07875"/>
    <w:rsid w:val="00E07F5B"/>
    <w:rsid w:val="00E129A8"/>
    <w:rsid w:val="00E13141"/>
    <w:rsid w:val="00E13178"/>
    <w:rsid w:val="00E15327"/>
    <w:rsid w:val="00E2019F"/>
    <w:rsid w:val="00E20F68"/>
    <w:rsid w:val="00E220A7"/>
    <w:rsid w:val="00E2313A"/>
    <w:rsid w:val="00E23F08"/>
    <w:rsid w:val="00E25F80"/>
    <w:rsid w:val="00E26BCD"/>
    <w:rsid w:val="00E300E4"/>
    <w:rsid w:val="00E35942"/>
    <w:rsid w:val="00E36378"/>
    <w:rsid w:val="00E40903"/>
    <w:rsid w:val="00E43120"/>
    <w:rsid w:val="00E438C6"/>
    <w:rsid w:val="00E43EAA"/>
    <w:rsid w:val="00E44453"/>
    <w:rsid w:val="00E446D2"/>
    <w:rsid w:val="00E4575D"/>
    <w:rsid w:val="00E46F1B"/>
    <w:rsid w:val="00E4707D"/>
    <w:rsid w:val="00E53D6C"/>
    <w:rsid w:val="00E541EB"/>
    <w:rsid w:val="00E56B27"/>
    <w:rsid w:val="00E572C4"/>
    <w:rsid w:val="00E57D05"/>
    <w:rsid w:val="00E60684"/>
    <w:rsid w:val="00E63577"/>
    <w:rsid w:val="00E63A4A"/>
    <w:rsid w:val="00E63EAC"/>
    <w:rsid w:val="00E649A6"/>
    <w:rsid w:val="00E65953"/>
    <w:rsid w:val="00E6749A"/>
    <w:rsid w:val="00E71502"/>
    <w:rsid w:val="00E758B6"/>
    <w:rsid w:val="00E75D52"/>
    <w:rsid w:val="00E76AD9"/>
    <w:rsid w:val="00E76DC8"/>
    <w:rsid w:val="00E81EBC"/>
    <w:rsid w:val="00E82BEC"/>
    <w:rsid w:val="00E85085"/>
    <w:rsid w:val="00E86725"/>
    <w:rsid w:val="00E90007"/>
    <w:rsid w:val="00E90A3D"/>
    <w:rsid w:val="00E92DD3"/>
    <w:rsid w:val="00E9408E"/>
    <w:rsid w:val="00EA5667"/>
    <w:rsid w:val="00EA5DCE"/>
    <w:rsid w:val="00EA6115"/>
    <w:rsid w:val="00EB0959"/>
    <w:rsid w:val="00EB0A9D"/>
    <w:rsid w:val="00EB23FD"/>
    <w:rsid w:val="00EB3E55"/>
    <w:rsid w:val="00EB62F1"/>
    <w:rsid w:val="00EB78AD"/>
    <w:rsid w:val="00EB7A8C"/>
    <w:rsid w:val="00ED1D35"/>
    <w:rsid w:val="00ED588F"/>
    <w:rsid w:val="00ED5D94"/>
    <w:rsid w:val="00EE0F88"/>
    <w:rsid w:val="00EE701D"/>
    <w:rsid w:val="00EF04A5"/>
    <w:rsid w:val="00EF3F09"/>
    <w:rsid w:val="00EF418F"/>
    <w:rsid w:val="00EF43C7"/>
    <w:rsid w:val="00EF65A0"/>
    <w:rsid w:val="00EF7A99"/>
    <w:rsid w:val="00F0098F"/>
    <w:rsid w:val="00F01D22"/>
    <w:rsid w:val="00F0209E"/>
    <w:rsid w:val="00F0403C"/>
    <w:rsid w:val="00F066A4"/>
    <w:rsid w:val="00F06750"/>
    <w:rsid w:val="00F06B25"/>
    <w:rsid w:val="00F07D8A"/>
    <w:rsid w:val="00F104A2"/>
    <w:rsid w:val="00F11587"/>
    <w:rsid w:val="00F115AB"/>
    <w:rsid w:val="00F116A6"/>
    <w:rsid w:val="00F1683F"/>
    <w:rsid w:val="00F203E6"/>
    <w:rsid w:val="00F23903"/>
    <w:rsid w:val="00F23D20"/>
    <w:rsid w:val="00F317F4"/>
    <w:rsid w:val="00F3252D"/>
    <w:rsid w:val="00F326EC"/>
    <w:rsid w:val="00F339D9"/>
    <w:rsid w:val="00F33C77"/>
    <w:rsid w:val="00F35BAA"/>
    <w:rsid w:val="00F3691F"/>
    <w:rsid w:val="00F37C9F"/>
    <w:rsid w:val="00F412AD"/>
    <w:rsid w:val="00F42A12"/>
    <w:rsid w:val="00F43BE0"/>
    <w:rsid w:val="00F43EC0"/>
    <w:rsid w:val="00F4546E"/>
    <w:rsid w:val="00F4564C"/>
    <w:rsid w:val="00F45E04"/>
    <w:rsid w:val="00F46CE5"/>
    <w:rsid w:val="00F50409"/>
    <w:rsid w:val="00F51D6D"/>
    <w:rsid w:val="00F53B08"/>
    <w:rsid w:val="00F557BC"/>
    <w:rsid w:val="00F55A87"/>
    <w:rsid w:val="00F55FDD"/>
    <w:rsid w:val="00F65F02"/>
    <w:rsid w:val="00F65F1D"/>
    <w:rsid w:val="00F66224"/>
    <w:rsid w:val="00F66BD9"/>
    <w:rsid w:val="00F66E8E"/>
    <w:rsid w:val="00F713F9"/>
    <w:rsid w:val="00F71F77"/>
    <w:rsid w:val="00F77A16"/>
    <w:rsid w:val="00F77DC1"/>
    <w:rsid w:val="00F83769"/>
    <w:rsid w:val="00F83A5D"/>
    <w:rsid w:val="00F84A01"/>
    <w:rsid w:val="00F84B7B"/>
    <w:rsid w:val="00F85213"/>
    <w:rsid w:val="00F85D67"/>
    <w:rsid w:val="00F87196"/>
    <w:rsid w:val="00F87604"/>
    <w:rsid w:val="00F90163"/>
    <w:rsid w:val="00F90A8C"/>
    <w:rsid w:val="00F938AE"/>
    <w:rsid w:val="00F93BEA"/>
    <w:rsid w:val="00F94B67"/>
    <w:rsid w:val="00F9537A"/>
    <w:rsid w:val="00F95B15"/>
    <w:rsid w:val="00FA50E9"/>
    <w:rsid w:val="00FA58A1"/>
    <w:rsid w:val="00FA5F98"/>
    <w:rsid w:val="00FB18C2"/>
    <w:rsid w:val="00FB2665"/>
    <w:rsid w:val="00FB2983"/>
    <w:rsid w:val="00FB2D68"/>
    <w:rsid w:val="00FB36F6"/>
    <w:rsid w:val="00FB47A3"/>
    <w:rsid w:val="00FB52A9"/>
    <w:rsid w:val="00FB6A3E"/>
    <w:rsid w:val="00FC319F"/>
    <w:rsid w:val="00FC4B14"/>
    <w:rsid w:val="00FC6DDE"/>
    <w:rsid w:val="00FC756C"/>
    <w:rsid w:val="00FC7678"/>
    <w:rsid w:val="00FD05AA"/>
    <w:rsid w:val="00FD0B3C"/>
    <w:rsid w:val="00FD1A6F"/>
    <w:rsid w:val="00FD1DB4"/>
    <w:rsid w:val="00FD204F"/>
    <w:rsid w:val="00FD2457"/>
    <w:rsid w:val="00FD3BD8"/>
    <w:rsid w:val="00FD3FC0"/>
    <w:rsid w:val="00FD428F"/>
    <w:rsid w:val="00FD4B0C"/>
    <w:rsid w:val="00FD4EE1"/>
    <w:rsid w:val="00FD5A69"/>
    <w:rsid w:val="00FD7C71"/>
    <w:rsid w:val="00FE0946"/>
    <w:rsid w:val="00FE0E5C"/>
    <w:rsid w:val="00FE1324"/>
    <w:rsid w:val="00FE3F82"/>
    <w:rsid w:val="00FE49BE"/>
    <w:rsid w:val="00FE64EC"/>
    <w:rsid w:val="00FE680F"/>
    <w:rsid w:val="00FE7603"/>
    <w:rsid w:val="00FE7F3C"/>
    <w:rsid w:val="00FF30FA"/>
    <w:rsid w:val="00FF3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9961226"/>
  <w14:defaultImageDpi w14:val="300"/>
  <w15:docId w15:val="{42D37A72-0E94-BE4E-A42F-2BB618783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next w:val="BodyText"/>
    <w:qFormat/>
    <w:rsid w:val="008B7200"/>
    <w:pPr>
      <w:spacing w:line="360" w:lineRule="auto"/>
      <w:jc w:val="both"/>
    </w:pPr>
    <w:rPr>
      <w:rFonts w:ascii="Calibri" w:eastAsia="Times New Roman" w:hAnsi="Calibri" w:cs="Times New Roman"/>
      <w:noProof/>
      <w:szCs w:val="20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720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720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5">
    <w:name w:val="heading 5"/>
    <w:aliases w:val="Title_paragraph_level1"/>
    <w:basedOn w:val="Heading1"/>
    <w:next w:val="Normal"/>
    <w:link w:val="Heading5Char"/>
    <w:uiPriority w:val="9"/>
    <w:unhideWhenUsed/>
    <w:qFormat/>
    <w:rsid w:val="008B7200"/>
    <w:pPr>
      <w:keepLines w:val="0"/>
      <w:spacing w:before="240" w:after="60" w:line="0" w:lineRule="atLeast"/>
      <w:jc w:val="left"/>
      <w:outlineLvl w:val="4"/>
    </w:pPr>
    <w:rPr>
      <w:rFonts w:ascii="Calibri" w:eastAsiaTheme="minorEastAsia" w:hAnsi="Calibri" w:cstheme="minorBidi"/>
      <w:iCs/>
      <w:color w:val="000000"/>
      <w:sz w:val="28"/>
      <w:szCs w:val="26"/>
      <w:lang w:val="en-US"/>
    </w:rPr>
  </w:style>
  <w:style w:type="paragraph" w:styleId="Heading6">
    <w:name w:val="heading 6"/>
    <w:aliases w:val="Title_paragraph_level2"/>
    <w:basedOn w:val="Heading2"/>
    <w:next w:val="Normal"/>
    <w:link w:val="Heading6Char"/>
    <w:uiPriority w:val="9"/>
    <w:unhideWhenUsed/>
    <w:qFormat/>
    <w:rsid w:val="008B7200"/>
    <w:pPr>
      <w:keepLines w:val="0"/>
      <w:spacing w:before="240" w:after="60"/>
      <w:outlineLvl w:val="5"/>
    </w:pPr>
    <w:rPr>
      <w:rFonts w:eastAsiaTheme="minorEastAsia" w:cstheme="minorBidi"/>
      <w:bCs w:val="0"/>
      <w:iCs/>
      <w:color w:val="aut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32274"/>
    <w:p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32274"/>
    <w:rPr>
      <w:rFonts w:asciiTheme="majorHAnsi" w:eastAsiaTheme="majorEastAsia" w:hAnsiTheme="majorHAnsi" w:cstheme="majorBidi"/>
      <w:b/>
      <w:bCs/>
      <w:noProof/>
      <w:kern w:val="28"/>
      <w:sz w:val="32"/>
      <w:szCs w:val="32"/>
      <w:lang w:val="de-DE" w:eastAsia="de-DE"/>
    </w:rPr>
  </w:style>
  <w:style w:type="character" w:customStyle="1" w:styleId="Heading5Char">
    <w:name w:val="Heading 5 Char"/>
    <w:aliases w:val="Title_paragraph_level1 Char"/>
    <w:basedOn w:val="DefaultParagraphFont"/>
    <w:link w:val="Heading5"/>
    <w:uiPriority w:val="9"/>
    <w:rsid w:val="008B7200"/>
    <w:rPr>
      <w:rFonts w:ascii="Calibri" w:hAnsi="Calibri"/>
      <w:b/>
      <w:bCs/>
      <w:iCs/>
      <w:noProof/>
      <w:color w:val="000000"/>
      <w:sz w:val="28"/>
      <w:szCs w:val="26"/>
      <w:lang w:eastAsia="de-D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32274"/>
    <w:pPr>
      <w:ind w:left="240" w:hanging="240"/>
    </w:pPr>
  </w:style>
  <w:style w:type="paragraph" w:styleId="BodyText">
    <w:name w:val="Body Text"/>
    <w:basedOn w:val="Normal"/>
    <w:link w:val="BodyTextChar"/>
    <w:uiPriority w:val="99"/>
    <w:unhideWhenUsed/>
    <w:rsid w:val="008B720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B7200"/>
    <w:rPr>
      <w:rFonts w:ascii="Calibri" w:eastAsia="Times New Roman" w:hAnsi="Calibri" w:cs="Times New Roman"/>
      <w:noProof/>
      <w:szCs w:val="20"/>
      <w:lang w:val="de-DE" w:eastAsia="de-DE"/>
    </w:rPr>
  </w:style>
  <w:style w:type="character" w:customStyle="1" w:styleId="Heading6Char">
    <w:name w:val="Heading 6 Char"/>
    <w:aliases w:val="Title_paragraph_level2 Char"/>
    <w:basedOn w:val="DefaultParagraphFont"/>
    <w:link w:val="Heading6"/>
    <w:uiPriority w:val="9"/>
    <w:rsid w:val="008B7200"/>
    <w:rPr>
      <w:rFonts w:asciiTheme="majorHAnsi" w:hAnsiTheme="majorHAnsi"/>
      <w:b/>
      <w:iCs/>
      <w:noProof/>
      <w:sz w:val="26"/>
      <w:szCs w:val="22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7200"/>
    <w:rPr>
      <w:rFonts w:asciiTheme="majorHAnsi" w:eastAsiaTheme="majorEastAsia" w:hAnsiTheme="majorHAnsi" w:cstheme="majorBidi"/>
      <w:b/>
      <w:bCs/>
      <w:noProof/>
      <w:color w:val="4F81BD" w:themeColor="accent1"/>
      <w:sz w:val="26"/>
      <w:szCs w:val="26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8B7200"/>
    <w:rPr>
      <w:rFonts w:asciiTheme="majorHAnsi" w:eastAsiaTheme="majorEastAsia" w:hAnsiTheme="majorHAnsi" w:cstheme="majorBidi"/>
      <w:b/>
      <w:bCs/>
      <w:noProof/>
      <w:color w:val="345A8A" w:themeColor="accent1" w:themeShade="B5"/>
      <w:sz w:val="32"/>
      <w:szCs w:val="32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A8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A8C"/>
    <w:rPr>
      <w:rFonts w:ascii="Lucida Grande" w:eastAsia="Times New Roman" w:hAnsi="Lucida Grande" w:cs="Lucida Grande"/>
      <w:noProof/>
      <w:sz w:val="18"/>
      <w:szCs w:val="18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AB5D09"/>
  </w:style>
  <w:style w:type="paragraph" w:styleId="DocumentMap">
    <w:name w:val="Document Map"/>
    <w:basedOn w:val="Normal"/>
    <w:link w:val="DocumentMapChar"/>
    <w:uiPriority w:val="99"/>
    <w:semiHidden/>
    <w:unhideWhenUsed/>
    <w:rsid w:val="009D0FAD"/>
    <w:pPr>
      <w:spacing w:line="240" w:lineRule="auto"/>
    </w:pPr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D0FAD"/>
    <w:rPr>
      <w:rFonts w:ascii="Lucida Grande" w:eastAsia="Times New Roman" w:hAnsi="Lucida Grande" w:cs="Lucida Grande"/>
      <w:noProof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B66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B6678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6678"/>
    <w:rPr>
      <w:rFonts w:ascii="Calibri" w:eastAsia="Times New Roman" w:hAnsi="Calibri" w:cs="Times New Roman"/>
      <w:noProof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667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6678"/>
    <w:rPr>
      <w:rFonts w:ascii="Calibri" w:eastAsia="Times New Roman" w:hAnsi="Calibri" w:cs="Times New Roman"/>
      <w:b/>
      <w:bCs/>
      <w:noProof/>
      <w:sz w:val="20"/>
      <w:szCs w:val="20"/>
      <w:lang w:val="de-DE" w:eastAsia="de-DE"/>
    </w:rPr>
  </w:style>
  <w:style w:type="paragraph" w:styleId="Revision">
    <w:name w:val="Revision"/>
    <w:hidden/>
    <w:uiPriority w:val="99"/>
    <w:semiHidden/>
    <w:rsid w:val="00F11587"/>
    <w:rPr>
      <w:rFonts w:ascii="Calibri" w:eastAsia="Times New Roman" w:hAnsi="Calibri" w:cs="Times New Roman"/>
      <w:noProof/>
      <w:szCs w:val="20"/>
      <w:lang w:val="de-DE" w:eastAsia="de-DE"/>
    </w:rPr>
  </w:style>
  <w:style w:type="paragraph" w:styleId="ListParagraph">
    <w:name w:val="List Paragraph"/>
    <w:basedOn w:val="Normal"/>
    <w:uiPriority w:val="34"/>
    <w:qFormat/>
    <w:rsid w:val="009E78F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6AE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83D2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3D2B"/>
    <w:rPr>
      <w:rFonts w:ascii="Calibri" w:eastAsia="Times New Roman" w:hAnsi="Calibri" w:cs="Times New Roman"/>
      <w:noProof/>
      <w:szCs w:val="20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983D2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D2B"/>
    <w:rPr>
      <w:rFonts w:ascii="Calibri" w:eastAsia="Times New Roman" w:hAnsi="Calibri" w:cs="Times New Roman"/>
      <w:noProof/>
      <w:szCs w:val="20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983D2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2490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1B5F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B5FB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63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83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78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06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59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665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33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45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75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90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6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8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E0DFCE4-2A50-1643-ACB2-865E938EEF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y of Zurich</Company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Rezzoagli</dc:creator>
  <cp:keywords/>
  <dc:description/>
  <cp:lastModifiedBy>Rolf K</cp:lastModifiedBy>
  <cp:revision>14</cp:revision>
  <cp:lastPrinted>2020-04-28T09:59:00Z</cp:lastPrinted>
  <dcterms:created xsi:type="dcterms:W3CDTF">2020-04-30T11:51:00Z</dcterms:created>
  <dcterms:modified xsi:type="dcterms:W3CDTF">2020-06-18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cc95737-09ff-3161-aab7-23e8a21132c2</vt:lpwstr>
  </property>
  <property fmtid="{D5CDD505-2E9C-101B-9397-08002B2CF9AE}" pid="4" name="Mendeley Recent Style Id 0_1">
    <vt:lpwstr>http://www.zotero.org/styles/chicago-author-date</vt:lpwstr>
  </property>
  <property fmtid="{D5CDD505-2E9C-101B-9397-08002B2CF9AE}" pid="5" name="Mendeley Recent Style Name 0_1">
    <vt:lpwstr>Chicago Manual of Style 16th edition (author-date)</vt:lpwstr>
  </property>
  <property fmtid="{D5CDD505-2E9C-101B-9397-08002B2CF9AE}" pid="6" name="Mendeley Recent Style Id 1_1">
    <vt:lpwstr>http://www.zotero.org/styles/harvard-cite-them-right</vt:lpwstr>
  </property>
  <property fmtid="{D5CDD505-2E9C-101B-9397-08002B2CF9AE}" pid="7" name="Mendeley Recent Style Name 1_1">
    <vt:lpwstr>Cite Them Right 10th edition - Harvard</vt:lpwstr>
  </property>
  <property fmtid="{D5CDD505-2E9C-101B-9397-08002B2CF9AE}" pid="8" name="Mendeley Recent Style Id 2_1">
    <vt:lpwstr>http://www.zotero.org/styles/harvard1</vt:lpwstr>
  </property>
  <property fmtid="{D5CDD505-2E9C-101B-9397-08002B2CF9AE}" pid="9" name="Mendeley Recent Style Name 2_1">
    <vt:lpwstr>Harvard reference format 1 (deprecated)</vt:lpwstr>
  </property>
  <property fmtid="{D5CDD505-2E9C-101B-9397-08002B2CF9AE}" pid="10" name="Mendeley Recent Style Id 3_1">
    <vt:lpwstr>http://www.zotero.org/styles/plos-biology</vt:lpwstr>
  </property>
  <property fmtid="{D5CDD505-2E9C-101B-9397-08002B2CF9AE}" pid="11" name="Mendeley Recent Style Name 3_1">
    <vt:lpwstr>PLOS Biology</vt:lpwstr>
  </property>
  <property fmtid="{D5CDD505-2E9C-101B-9397-08002B2CF9AE}" pid="12" name="Mendeley Recent Style Id 4_1">
    <vt:lpwstr>http://www.zotero.org/styles/plos-pathogens</vt:lpwstr>
  </property>
  <property fmtid="{D5CDD505-2E9C-101B-9397-08002B2CF9AE}" pid="13" name="Mendeley Recent Style Name 4_1">
    <vt:lpwstr>PLOS Pathogens</vt:lpwstr>
  </property>
  <property fmtid="{D5CDD505-2E9C-101B-9397-08002B2CF9AE}" pid="14" name="Mendeley Recent Style Id 5_1">
    <vt:lpwstr>http://www.zotero.org/styles/the-isme-journal</vt:lpwstr>
  </property>
  <property fmtid="{D5CDD505-2E9C-101B-9397-08002B2CF9AE}" pid="15" name="Mendeley Recent Style Name 5_1">
    <vt:lpwstr>The ISME Journal</vt:lpwstr>
  </property>
  <property fmtid="{D5CDD505-2E9C-101B-9397-08002B2CF9AE}" pid="16" name="Mendeley Recent Style Id 6_1">
    <vt:lpwstr>http://csl.mendeley.com/styles/457081581/the-isme-journal</vt:lpwstr>
  </property>
  <property fmtid="{D5CDD505-2E9C-101B-9397-08002B2CF9AE}" pid="17" name="Mendeley Recent Style Name 6_1">
    <vt:lpwstr>The ISME Journal - Chiara Rezzoagli</vt:lpwstr>
  </property>
  <property fmtid="{D5CDD505-2E9C-101B-9397-08002B2CF9AE}" pid="18" name="Mendeley Recent Style Id 7_1">
    <vt:lpwstr>http://csl.mendeley.com/styles/457081581/The-isme-journal-2</vt:lpwstr>
  </property>
  <property fmtid="{D5CDD505-2E9C-101B-9397-08002B2CF9AE}" pid="19" name="Mendeley Recent Style Name 7_1">
    <vt:lpwstr>The ISME Journal - Chiara Rezzoagli</vt:lpwstr>
  </property>
  <property fmtid="{D5CDD505-2E9C-101B-9397-08002B2CF9AE}" pid="20" name="Mendeley Recent Style Id 8_1">
    <vt:lpwstr>http://www.zotero.org/styles/vancouver</vt:lpwstr>
  </property>
  <property fmtid="{D5CDD505-2E9C-101B-9397-08002B2CF9AE}" pid="21" name="Mendeley Recent Style Name 8_1">
    <vt:lpwstr>Vancouver</vt:lpwstr>
  </property>
  <property fmtid="{D5CDD505-2E9C-101B-9397-08002B2CF9AE}" pid="22" name="Mendeley Recent Style Id 9_1">
    <vt:lpwstr>http://csl.mendeley.com/styles/457081581/eLife-Chronological</vt:lpwstr>
  </property>
  <property fmtid="{D5CDD505-2E9C-101B-9397-08002B2CF9AE}" pid="23" name="Mendeley Recent Style Name 9_1">
    <vt:lpwstr>eLife - Chiara Rezzoagli</vt:lpwstr>
  </property>
  <property fmtid="{D5CDD505-2E9C-101B-9397-08002B2CF9AE}" pid="24" name="Mendeley Citation Style_1">
    <vt:lpwstr>http://www.zotero.org/styles/plos-biology</vt:lpwstr>
  </property>
</Properties>
</file>